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BB8A5" w14:textId="5CF24BB4" w:rsidR="00D16EDF" w:rsidRDefault="00D16EDF" w:rsidP="00D16EDF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 xml:space="preserve">Online Resource </w:t>
      </w:r>
      <w:r w:rsidR="003273A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6</w:t>
      </w:r>
    </w:p>
    <w:p w14:paraId="461752AE" w14:textId="77777777" w:rsidR="00D16EDF" w:rsidRDefault="00D16EDF" w:rsidP="00D16ED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 xml:space="preserve">Title: </w:t>
      </w:r>
      <w:r w:rsidRPr="008640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Heat A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daptation</w:t>
      </w:r>
      <w:r w:rsidRPr="008640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for Females: A Systematic Review and Meta-Analysis of Physiological Adaptations and Exercise Performance in the Heat</w:t>
      </w:r>
      <w:r w:rsidRPr="00E768A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. </w:t>
      </w:r>
    </w:p>
    <w:p w14:paraId="07CBB4A8" w14:textId="77777777" w:rsidR="00D16EDF" w:rsidRDefault="00D16EDF" w:rsidP="00D16EDF">
      <w:pPr>
        <w:spacing w:line="480" w:lineRule="auto"/>
      </w:pPr>
      <w:r w:rsidRPr="00622F6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Journal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: Sports Medicine.</w:t>
      </w:r>
      <w:r>
        <w:t xml:space="preserve"> </w:t>
      </w:r>
    </w:p>
    <w:p w14:paraId="4C94C53F" w14:textId="77777777" w:rsidR="00527187" w:rsidRDefault="00527187" w:rsidP="00D04097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679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Authors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Monica K. Kelly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 w:rsidRPr="001A057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*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Steven J. Bowe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,3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William T. Jardine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Dominique Condo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Joshua H. Guy</w:t>
      </w:r>
      <w:r w:rsidRPr="00896797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4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Rodney J. Snow</w:t>
      </w:r>
      <w:r w:rsidRPr="00896797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5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and Amelia J. Carr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</w:t>
      </w:r>
    </w:p>
    <w:p w14:paraId="025FEB2A" w14:textId="42DB1906" w:rsidR="00527187" w:rsidRPr="008729A4" w:rsidRDefault="00527187" w:rsidP="00D0409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1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Centre for Sport Research, Deakin University, 221 Burwood Highway, Burwood, VIC, 3125, Australia</w:t>
      </w:r>
    </w:p>
    <w:p w14:paraId="34CD659A" w14:textId="77777777" w:rsidR="00527187" w:rsidRPr="008729A4" w:rsidRDefault="00527187" w:rsidP="00D0409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2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Deakin Biostatistics Unit, Faculty of Health, Deakin University, 221 Burwood Highway, Burwood, VIC, 3125, Australia</w:t>
      </w:r>
    </w:p>
    <w:p w14:paraId="46BF9964" w14:textId="33C51F7F" w:rsidR="00527187" w:rsidRPr="008729A4" w:rsidRDefault="00527187" w:rsidP="00D0409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3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Faculty and School of Health, Victoria University of Wellington, Kelburn Parade, Kelburn, Wellington, 6140</w:t>
      </w:r>
      <w:r w:rsidR="00E935F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New Zealand</w:t>
      </w:r>
    </w:p>
    <w:p w14:paraId="3F6C7702" w14:textId="77777777" w:rsidR="00527187" w:rsidRPr="008729A4" w:rsidRDefault="00527187" w:rsidP="00D0409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4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School of Health, Medical and Applied Sciences, Central Queensland University, Cairns, QLD, Australia</w:t>
      </w:r>
    </w:p>
    <w:p w14:paraId="3F1E4DDC" w14:textId="77777777" w:rsidR="00527187" w:rsidRPr="008729A4" w:rsidRDefault="00527187" w:rsidP="00D0409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5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Institute for Physical Activity and Nutrition, Deakin University, 221 Burwood Highway, Burwood, VIC, 3125, Australia</w:t>
      </w:r>
    </w:p>
    <w:p w14:paraId="069B7394" w14:textId="181C4FD3" w:rsidR="00D16EDF" w:rsidRDefault="00D16EDF" w:rsidP="00D16ED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622F6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Corresponding author</w:t>
      </w:r>
      <w:r w:rsidRPr="00E768A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: </w:t>
      </w:r>
      <w:r w:rsidRPr="0029107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Monica Kelly (</w:t>
      </w:r>
      <w:hyperlink r:id="rId4" w:history="1">
        <w:r w:rsidR="00291074" w:rsidRPr="00291074">
          <w:rPr>
            <w:rStyle w:val="Hyperlink"/>
            <w:rFonts w:ascii="Times New Roman" w:eastAsia="Times New Roman" w:hAnsi="Times New Roman" w:cs="Times New Roman"/>
            <w:sz w:val="20"/>
            <w:szCs w:val="20"/>
            <w:lang w:eastAsia="en-GB"/>
          </w:rPr>
          <w:t>monica.kelly@research.deakin.edu.au</w:t>
        </w:r>
      </w:hyperlink>
      <w:r w:rsidRPr="0029107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)</w:t>
      </w:r>
    </w:p>
    <w:p w14:paraId="2631E56F" w14:textId="77777777" w:rsidR="00831A51" w:rsidRDefault="00831A51" w:rsidP="00D16ED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4AD96F0" w14:textId="36B6E25A" w:rsidR="00D16EDF" w:rsidRPr="00F62FF7" w:rsidRDefault="00D16EDF" w:rsidP="00D16ED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F62FF7">
        <w:rPr>
          <w:rFonts w:ascii="Times New Roman" w:hAnsi="Times New Roman" w:cs="Times New Roman"/>
          <w:b/>
          <w:sz w:val="20"/>
          <w:szCs w:val="20"/>
        </w:rPr>
        <w:t>Electronic Supplementary Material Appendix S</w:t>
      </w:r>
      <w:r w:rsidR="003273AF">
        <w:rPr>
          <w:rFonts w:ascii="Times New Roman" w:hAnsi="Times New Roman" w:cs="Times New Roman"/>
          <w:b/>
          <w:sz w:val="20"/>
          <w:szCs w:val="20"/>
        </w:rPr>
        <w:t>6</w:t>
      </w:r>
      <w:r w:rsidRPr="00F62FF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0F541B">
        <w:rPr>
          <w:rFonts w:ascii="Times New Roman" w:hAnsi="Times New Roman" w:cs="Times New Roman"/>
          <w:sz w:val="20"/>
          <w:szCs w:val="20"/>
        </w:rPr>
        <w:t>Characteristics of included studies</w:t>
      </w:r>
    </w:p>
    <w:p w14:paraId="0170E3D0" w14:textId="148219E6" w:rsidR="00F77FE5" w:rsidRPr="000F541B" w:rsidRDefault="00F77FE5" w:rsidP="00F77FE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F541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16EDF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0F541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F541B">
        <w:rPr>
          <w:rFonts w:ascii="Times New Roman" w:hAnsi="Times New Roman" w:cs="Times New Roman"/>
          <w:sz w:val="20"/>
          <w:szCs w:val="20"/>
        </w:rPr>
        <w:t>Characteristics of included studies</w:t>
      </w:r>
    </w:p>
    <w:tbl>
      <w:tblPr>
        <w:tblW w:w="146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1151"/>
        <w:gridCol w:w="1165"/>
        <w:gridCol w:w="1165"/>
        <w:gridCol w:w="1477"/>
        <w:gridCol w:w="2005"/>
        <w:gridCol w:w="3348"/>
        <w:gridCol w:w="2694"/>
      </w:tblGrid>
      <w:tr w:rsidR="00DB2E28" w:rsidRPr="00D276C2" w14:paraId="2B03F57E" w14:textId="62F7573F" w:rsidTr="00B527D8">
        <w:trPr>
          <w:trHeight w:val="439"/>
        </w:trPr>
        <w:tc>
          <w:tcPr>
            <w:tcW w:w="1684" w:type="dxa"/>
            <w:shd w:val="clear" w:color="000000" w:fill="F2F2F2"/>
            <w:hideMark/>
          </w:tcPr>
          <w:p w14:paraId="0C91A902" w14:textId="77777777" w:rsidR="00DB2E28" w:rsidRPr="00D276C2" w:rsidRDefault="00DB2E28" w:rsidP="00180EB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151" w:type="dxa"/>
            <w:shd w:val="clear" w:color="000000" w:fill="F2F2F2"/>
          </w:tcPr>
          <w:p w14:paraId="4B0D6A13" w14:textId="3CCD02E6" w:rsidR="00DB2E28" w:rsidRPr="00D276C2" w:rsidRDefault="00B527D8" w:rsidP="00DB2E2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</w:t>
            </w:r>
            <w:r w:rsidR="00DB2E28" w:rsidRPr="00D276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ple (n)</w:t>
            </w:r>
          </w:p>
        </w:tc>
        <w:tc>
          <w:tcPr>
            <w:tcW w:w="1165" w:type="dxa"/>
            <w:shd w:val="clear" w:color="000000" w:fill="F2F2F2"/>
          </w:tcPr>
          <w:p w14:paraId="233F7278" w14:textId="5FF75094" w:rsidR="00DB2E28" w:rsidRPr="00D276C2" w:rsidRDefault="00DB2E28" w:rsidP="00DB2E2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(n) meta-analysed</w:t>
            </w:r>
          </w:p>
        </w:tc>
        <w:tc>
          <w:tcPr>
            <w:tcW w:w="1165" w:type="dxa"/>
            <w:shd w:val="clear" w:color="000000" w:fill="F2F2F2"/>
            <w:hideMark/>
          </w:tcPr>
          <w:p w14:paraId="2C9B54C9" w14:textId="60511FD7" w:rsidR="00DB2E28" w:rsidRDefault="00DB2E28" w:rsidP="00DB2E2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  <w:p w14:paraId="5CAB2528" w14:textId="34479A15" w:rsidR="00DB2E28" w:rsidRPr="00D276C2" w:rsidRDefault="00DB2E28" w:rsidP="00DB2E2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year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shd w:val="clear" w:color="000000" w:fill="F2F2F2"/>
            <w:hideMark/>
          </w:tcPr>
          <w:p w14:paraId="74BD32CB" w14:textId="77777777" w:rsidR="00DB2E28" w:rsidRPr="00EA1D8A" w:rsidRDefault="00DB2E28" w:rsidP="00DB2E2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1D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̇O</w:t>
            </w:r>
            <w:r w:rsidRPr="00EA1D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EA1D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x (ml.kg</w:t>
            </w:r>
            <w:r w:rsidRPr="00EA1D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EA1D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min</w:t>
            </w:r>
            <w:r w:rsidRPr="00EA1D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EA1D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05" w:type="dxa"/>
            <w:shd w:val="clear" w:color="000000" w:fill="F2F2F2"/>
          </w:tcPr>
          <w:p w14:paraId="4E29B684" w14:textId="5FEC5BB9" w:rsidR="00DB2E28" w:rsidRPr="00D276C2" w:rsidRDefault="00DB2E28" w:rsidP="00DB2E2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hlete calibre</w:t>
            </w:r>
          </w:p>
        </w:tc>
        <w:tc>
          <w:tcPr>
            <w:tcW w:w="3348" w:type="dxa"/>
            <w:shd w:val="clear" w:color="000000" w:fill="F2F2F2"/>
          </w:tcPr>
          <w:p w14:paraId="0E63D311" w14:textId="3D0D8AD4" w:rsidR="00DB2E28" w:rsidRPr="00D276C2" w:rsidRDefault="00DB2E28" w:rsidP="00DB2E2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nstrual phas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formation</w:t>
            </w:r>
          </w:p>
        </w:tc>
        <w:tc>
          <w:tcPr>
            <w:tcW w:w="2694" w:type="dxa"/>
            <w:shd w:val="clear" w:color="000000" w:fill="F2F2F2"/>
          </w:tcPr>
          <w:p w14:paraId="45DAE4E7" w14:textId="19C96CB4" w:rsidR="00DB2E28" w:rsidRPr="00D276C2" w:rsidRDefault="00DB2E28" w:rsidP="00DB2E2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73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e between final heat exposure and physiological/ performance tests</w:t>
            </w:r>
          </w:p>
        </w:tc>
      </w:tr>
      <w:tr w:rsidR="00DB2E28" w:rsidRPr="00D276C2" w14:paraId="0C7A9539" w14:textId="22F39628" w:rsidTr="00B527D8">
        <w:trPr>
          <w:trHeight w:val="628"/>
        </w:trPr>
        <w:tc>
          <w:tcPr>
            <w:tcW w:w="1684" w:type="dxa"/>
            <w:shd w:val="clear" w:color="000000" w:fill="FFFFFF"/>
          </w:tcPr>
          <w:p w14:paraId="51ED9AD2" w14:textId="3947A26A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kemad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</w:tc>
        <w:tc>
          <w:tcPr>
            <w:tcW w:w="1151" w:type="dxa"/>
            <w:shd w:val="clear" w:color="000000" w:fill="FFFFFF"/>
          </w:tcPr>
          <w:p w14:paraId="23593F09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9</w:t>
            </w:r>
          </w:p>
          <w:p w14:paraId="31D40075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15</w:t>
            </w:r>
          </w:p>
        </w:tc>
        <w:tc>
          <w:tcPr>
            <w:tcW w:w="1165" w:type="dxa"/>
            <w:shd w:val="clear" w:color="000000" w:fill="FFFFFF"/>
          </w:tcPr>
          <w:p w14:paraId="5D017DA7" w14:textId="3E7D31C2" w:rsidR="00DB2E28" w:rsidRPr="00D276C2" w:rsidRDefault="004411BF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9</w:t>
            </w:r>
          </w:p>
        </w:tc>
        <w:tc>
          <w:tcPr>
            <w:tcW w:w="1165" w:type="dxa"/>
            <w:shd w:val="clear" w:color="000000" w:fill="FFFFFF"/>
          </w:tcPr>
          <w:p w14:paraId="2D224738" w14:textId="6FB0643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)</w:t>
            </w:r>
          </w:p>
        </w:tc>
        <w:tc>
          <w:tcPr>
            <w:tcW w:w="1477" w:type="dxa"/>
            <w:shd w:val="clear" w:color="000000" w:fill="FFFFFF"/>
          </w:tcPr>
          <w:p w14:paraId="5084FF8C" w14:textId="7F8BC05F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.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)</w:t>
            </w:r>
          </w:p>
        </w:tc>
        <w:tc>
          <w:tcPr>
            <w:tcW w:w="2005" w:type="dxa"/>
            <w:shd w:val="clear" w:color="000000" w:fill="FFFFFF"/>
          </w:tcPr>
          <w:p w14:paraId="67C44743" w14:textId="0987B9F4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r 1</w:t>
            </w:r>
          </w:p>
        </w:tc>
        <w:tc>
          <w:tcPr>
            <w:tcW w:w="3348" w:type="dxa"/>
            <w:shd w:val="clear" w:color="000000" w:fill="FFFFFF"/>
          </w:tcPr>
          <w:p w14:paraId="268774F8" w14:textId="6D57276B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reported but not controlled for within the study</w:t>
            </w:r>
          </w:p>
        </w:tc>
        <w:tc>
          <w:tcPr>
            <w:tcW w:w="2694" w:type="dxa"/>
            <w:shd w:val="clear" w:color="000000" w:fill="FFFFFF"/>
          </w:tcPr>
          <w:p w14:paraId="75D4303B" w14:textId="7F348B0E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h</w:t>
            </w:r>
          </w:p>
        </w:tc>
      </w:tr>
      <w:tr w:rsidR="00DB2E28" w:rsidRPr="00D276C2" w14:paraId="42BF382E" w14:textId="1C618C1F" w:rsidTr="00B527D8">
        <w:trPr>
          <w:trHeight w:val="707"/>
        </w:trPr>
        <w:tc>
          <w:tcPr>
            <w:tcW w:w="1684" w:type="dxa"/>
            <w:shd w:val="clear" w:color="000000" w:fill="FFFFFF"/>
          </w:tcPr>
          <w:p w14:paraId="55BB6600" w14:textId="71872ECC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vellini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]</w:t>
            </w:r>
          </w:p>
        </w:tc>
        <w:tc>
          <w:tcPr>
            <w:tcW w:w="1151" w:type="dxa"/>
            <w:shd w:val="clear" w:color="000000" w:fill="FFFFFF"/>
          </w:tcPr>
          <w:p w14:paraId="1144F3FB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4</w:t>
            </w:r>
          </w:p>
          <w:p w14:paraId="1D509FD4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4</w:t>
            </w:r>
          </w:p>
          <w:p w14:paraId="391051F8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shd w:val="clear" w:color="000000" w:fill="FFFFFF"/>
          </w:tcPr>
          <w:p w14:paraId="60F35D3D" w14:textId="7233A3C4" w:rsidR="00DB2E28" w:rsidRPr="00D276C2" w:rsidRDefault="004411BF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4</w:t>
            </w:r>
          </w:p>
        </w:tc>
        <w:tc>
          <w:tcPr>
            <w:tcW w:w="1165" w:type="dxa"/>
            <w:shd w:val="clear" w:color="000000" w:fill="FFFFFF"/>
          </w:tcPr>
          <w:p w14:paraId="42257BA6" w14:textId="78BF60D9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1477" w:type="dxa"/>
            <w:shd w:val="clear" w:color="000000" w:fill="FFFFFF"/>
          </w:tcPr>
          <w:p w14:paraId="7040D1E3" w14:textId="7D5ABD0F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±3.3)</w:t>
            </w:r>
          </w:p>
        </w:tc>
        <w:tc>
          <w:tcPr>
            <w:tcW w:w="2005" w:type="dxa"/>
            <w:shd w:val="clear" w:color="000000" w:fill="FFFFFF"/>
          </w:tcPr>
          <w:p w14:paraId="43382158" w14:textId="36F56EC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628DF8A9" w14:textId="2EB2101F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 and post acclimation testing completed pre and post ovulation </w:t>
            </w:r>
          </w:p>
        </w:tc>
        <w:tc>
          <w:tcPr>
            <w:tcW w:w="2694" w:type="dxa"/>
            <w:shd w:val="clear" w:color="000000" w:fill="FFFFFF"/>
          </w:tcPr>
          <w:p w14:paraId="65493E54" w14:textId="187FF37A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days within the initiation of menstrual flow (pre-OV), or with the rise of early morning temperature (post-OV)</w:t>
            </w:r>
          </w:p>
        </w:tc>
      </w:tr>
      <w:tr w:rsidR="00DB2E28" w:rsidRPr="00D276C2" w14:paraId="17724596" w14:textId="7BBE053E" w:rsidTr="00B527D8">
        <w:trPr>
          <w:trHeight w:val="561"/>
        </w:trPr>
        <w:tc>
          <w:tcPr>
            <w:tcW w:w="1684" w:type="dxa"/>
            <w:shd w:val="clear" w:color="000000" w:fill="FFFFFF"/>
          </w:tcPr>
          <w:p w14:paraId="3CDB0877" w14:textId="2567A58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3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rry et al.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651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151" w:type="dxa"/>
            <w:shd w:val="clear" w:color="000000" w:fill="FFFFFF"/>
          </w:tcPr>
          <w:p w14:paraId="39E08935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5</w:t>
            </w:r>
          </w:p>
          <w:p w14:paraId="75FC9722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9</w:t>
            </w:r>
          </w:p>
          <w:p w14:paraId="763EEE3B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shd w:val="clear" w:color="000000" w:fill="FFFFFF"/>
          </w:tcPr>
          <w:p w14:paraId="044AFB9E" w14:textId="0E95EE78" w:rsidR="00DB2E28" w:rsidRPr="00D276C2" w:rsidRDefault="00FE12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5</w:t>
            </w:r>
          </w:p>
        </w:tc>
        <w:tc>
          <w:tcPr>
            <w:tcW w:w="1165" w:type="dxa"/>
            <w:shd w:val="clear" w:color="000000" w:fill="FFFFFF"/>
          </w:tcPr>
          <w:p w14:paraId="67464970" w14:textId="2B8E11BB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77" w:type="dxa"/>
            <w:shd w:val="clear" w:color="000000" w:fill="FFFFFF"/>
          </w:tcPr>
          <w:p w14:paraId="4F918ED9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005" w:type="dxa"/>
            <w:shd w:val="clear" w:color="000000" w:fill="FFFFFF"/>
          </w:tcPr>
          <w:p w14:paraId="338A580A" w14:textId="00A7976C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17F37950" w14:textId="11A8EA54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reported but not controlled for within the study</w:t>
            </w:r>
          </w:p>
        </w:tc>
        <w:tc>
          <w:tcPr>
            <w:tcW w:w="2694" w:type="dxa"/>
            <w:shd w:val="clear" w:color="000000" w:fill="FFFFFF"/>
          </w:tcPr>
          <w:p w14:paraId="43DC173B" w14:textId="14D45CEA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234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34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h</w:t>
            </w:r>
          </w:p>
        </w:tc>
      </w:tr>
      <w:tr w:rsidR="00DB2E28" w:rsidRPr="00D276C2" w14:paraId="527F6B4B" w14:textId="59D4B41B" w:rsidTr="00B527D8">
        <w:trPr>
          <w:trHeight w:val="540"/>
        </w:trPr>
        <w:tc>
          <w:tcPr>
            <w:tcW w:w="1684" w:type="dxa"/>
            <w:shd w:val="clear" w:color="000000" w:fill="FFFFFF"/>
          </w:tcPr>
          <w:p w14:paraId="15E44F4E" w14:textId="578125A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uon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]</w:t>
            </w:r>
          </w:p>
        </w:tc>
        <w:tc>
          <w:tcPr>
            <w:tcW w:w="1151" w:type="dxa"/>
            <w:shd w:val="clear" w:color="000000" w:fill="FFFFFF"/>
          </w:tcPr>
          <w:p w14:paraId="72C32592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20</w:t>
            </w:r>
          </w:p>
          <w:p w14:paraId="438541C2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13</w:t>
            </w:r>
          </w:p>
          <w:p w14:paraId="6A3882B8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shd w:val="clear" w:color="000000" w:fill="FFFFFF"/>
          </w:tcPr>
          <w:p w14:paraId="719CBED8" w14:textId="78AD1C7D" w:rsidR="00DB2E28" w:rsidRPr="00D276C2" w:rsidRDefault="00FE12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20</w:t>
            </w:r>
          </w:p>
        </w:tc>
        <w:tc>
          <w:tcPr>
            <w:tcW w:w="1165" w:type="dxa"/>
            <w:shd w:val="clear" w:color="000000" w:fill="FFFFFF"/>
          </w:tcPr>
          <w:p w14:paraId="14FBC57B" w14:textId="698D6D08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shd w:val="clear" w:color="000000" w:fill="FFFFFF"/>
          </w:tcPr>
          <w:p w14:paraId="6C16A056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005" w:type="dxa"/>
            <w:shd w:val="clear" w:color="000000" w:fill="FFFFFF"/>
          </w:tcPr>
          <w:p w14:paraId="76CDFE9C" w14:textId="3868B685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3B71914D" w14:textId="1282EED4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attempt to control for menstrual cycle phase</w:t>
            </w:r>
          </w:p>
        </w:tc>
        <w:tc>
          <w:tcPr>
            <w:tcW w:w="2694" w:type="dxa"/>
            <w:shd w:val="clear" w:color="000000" w:fill="FFFFFF"/>
          </w:tcPr>
          <w:p w14:paraId="500E5D5A" w14:textId="4D6A7FF5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last heat exposure</w:t>
            </w:r>
          </w:p>
        </w:tc>
      </w:tr>
      <w:tr w:rsidR="00DB2E28" w:rsidRPr="00D276C2" w14:paraId="6C9F703B" w14:textId="6F36C12B" w:rsidTr="00B527D8">
        <w:trPr>
          <w:trHeight w:val="562"/>
        </w:trPr>
        <w:tc>
          <w:tcPr>
            <w:tcW w:w="1684" w:type="dxa"/>
            <w:shd w:val="clear" w:color="000000" w:fill="FFFFFF"/>
          </w:tcPr>
          <w:p w14:paraId="6E045B0B" w14:textId="0EB0C6F4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mpbell et al.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151" w:type="dxa"/>
            <w:shd w:val="clear" w:color="000000" w:fill="FFFFFF"/>
          </w:tcPr>
          <w:p w14:paraId="3B61E918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5</w:t>
            </w:r>
          </w:p>
          <w:p w14:paraId="38259A60" w14:textId="53299128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8</w:t>
            </w:r>
          </w:p>
        </w:tc>
        <w:tc>
          <w:tcPr>
            <w:tcW w:w="1165" w:type="dxa"/>
            <w:shd w:val="clear" w:color="000000" w:fill="FFFFFF"/>
          </w:tcPr>
          <w:p w14:paraId="0207B724" w14:textId="43FD64DD" w:rsidR="00DB2E28" w:rsidRPr="00D276C2" w:rsidRDefault="00FE12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5</w:t>
            </w:r>
          </w:p>
        </w:tc>
        <w:tc>
          <w:tcPr>
            <w:tcW w:w="1165" w:type="dxa"/>
            <w:shd w:val="clear" w:color="000000" w:fill="FFFFFF"/>
          </w:tcPr>
          <w:p w14:paraId="15A02593" w14:textId="51068421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D276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77" w:type="dxa"/>
            <w:shd w:val="clear" w:color="000000" w:fill="FFFFFF"/>
          </w:tcPr>
          <w:p w14:paraId="1ACC82B4" w14:textId="1A7A20D1" w:rsidR="00DB2E28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14:paraId="7310DEE5" w14:textId="2AF88329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̇O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peak</w:t>
            </w:r>
          </w:p>
        </w:tc>
        <w:tc>
          <w:tcPr>
            <w:tcW w:w="2005" w:type="dxa"/>
            <w:shd w:val="clear" w:color="000000" w:fill="FFFFFF"/>
          </w:tcPr>
          <w:p w14:paraId="0EDBC5D7" w14:textId="242ECD35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r 1</w:t>
            </w:r>
          </w:p>
        </w:tc>
        <w:tc>
          <w:tcPr>
            <w:tcW w:w="3348" w:type="dxa"/>
            <w:shd w:val="clear" w:color="000000" w:fill="FFFFFF"/>
          </w:tcPr>
          <w:p w14:paraId="6943E46F" w14:textId="04993974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 testing and training occurred during 3-week active pill phase (all </w:t>
            </w:r>
            <w:r w:rsidR="00601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s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sing oral contraceptives)</w:t>
            </w:r>
          </w:p>
        </w:tc>
        <w:tc>
          <w:tcPr>
            <w:tcW w:w="2694" w:type="dxa"/>
            <w:shd w:val="clear" w:color="000000" w:fill="FFFFFF"/>
          </w:tcPr>
          <w:p w14:paraId="229D7B45" w14:textId="451940ED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last heat exposure</w:t>
            </w:r>
          </w:p>
        </w:tc>
      </w:tr>
      <w:tr w:rsidR="00DB2E28" w:rsidRPr="00D276C2" w14:paraId="777C4076" w14:textId="367DEC95" w:rsidTr="00B527D8">
        <w:trPr>
          <w:trHeight w:val="562"/>
        </w:trPr>
        <w:tc>
          <w:tcPr>
            <w:tcW w:w="1684" w:type="dxa"/>
            <w:shd w:val="clear" w:color="000000" w:fill="FFFFFF"/>
            <w:hideMark/>
          </w:tcPr>
          <w:p w14:paraId="7D43F1F6" w14:textId="486805F6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ela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6]</w:t>
            </w:r>
          </w:p>
        </w:tc>
        <w:tc>
          <w:tcPr>
            <w:tcW w:w="1151" w:type="dxa"/>
            <w:shd w:val="clear" w:color="000000" w:fill="FFFFFF"/>
          </w:tcPr>
          <w:p w14:paraId="32A662C7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3</w:t>
            </w:r>
          </w:p>
        </w:tc>
        <w:tc>
          <w:tcPr>
            <w:tcW w:w="1165" w:type="dxa"/>
            <w:shd w:val="clear" w:color="000000" w:fill="FFFFFF"/>
          </w:tcPr>
          <w:p w14:paraId="2DE71859" w14:textId="73698DE8" w:rsidR="00DB2E28" w:rsidRPr="00D276C2" w:rsidRDefault="00FE12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3</w:t>
            </w:r>
          </w:p>
        </w:tc>
        <w:tc>
          <w:tcPr>
            <w:tcW w:w="1165" w:type="dxa"/>
            <w:shd w:val="clear" w:color="000000" w:fill="FFFFFF"/>
            <w:hideMark/>
          </w:tcPr>
          <w:p w14:paraId="3428423D" w14:textId="7B595A38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)</w:t>
            </w:r>
          </w:p>
        </w:tc>
        <w:tc>
          <w:tcPr>
            <w:tcW w:w="1477" w:type="dxa"/>
            <w:shd w:val="clear" w:color="000000" w:fill="FFFFFF"/>
            <w:hideMark/>
          </w:tcPr>
          <w:p w14:paraId="1C4B3542" w14:textId="24EF1676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~ 2</w:t>
            </w:r>
            <w:r w:rsidR="00585B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585B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05" w:type="dxa"/>
            <w:shd w:val="clear" w:color="000000" w:fill="FFFFFF"/>
          </w:tcPr>
          <w:p w14:paraId="01724CE9" w14:textId="328334BC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16017F45" w14:textId="5EA8885A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reported but not controlled for within the study</w:t>
            </w:r>
          </w:p>
        </w:tc>
        <w:tc>
          <w:tcPr>
            <w:tcW w:w="2694" w:type="dxa"/>
            <w:shd w:val="clear" w:color="000000" w:fill="FFFFFF"/>
          </w:tcPr>
          <w:p w14:paraId="17E9DB0F" w14:textId="6D569F85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last heat exposure</w:t>
            </w:r>
          </w:p>
        </w:tc>
      </w:tr>
      <w:tr w:rsidR="00DB2E28" w:rsidRPr="00D276C2" w14:paraId="74D7477C" w14:textId="739E3517" w:rsidTr="00B527D8">
        <w:trPr>
          <w:trHeight w:val="400"/>
        </w:trPr>
        <w:tc>
          <w:tcPr>
            <w:tcW w:w="1684" w:type="dxa"/>
            <w:shd w:val="clear" w:color="000000" w:fill="FFFFFF"/>
          </w:tcPr>
          <w:p w14:paraId="74C1D7D7" w14:textId="3B5DE570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he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Gisolfi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7]</w:t>
            </w:r>
          </w:p>
        </w:tc>
        <w:tc>
          <w:tcPr>
            <w:tcW w:w="1151" w:type="dxa"/>
            <w:shd w:val="clear" w:color="000000" w:fill="FFFFFF"/>
          </w:tcPr>
          <w:p w14:paraId="4B823F60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12</w:t>
            </w:r>
          </w:p>
        </w:tc>
        <w:tc>
          <w:tcPr>
            <w:tcW w:w="1165" w:type="dxa"/>
            <w:shd w:val="clear" w:color="000000" w:fill="FFFFFF"/>
          </w:tcPr>
          <w:p w14:paraId="6DF08C0D" w14:textId="33FE6B2D" w:rsidR="00DB2E28" w:rsidRPr="00D276C2" w:rsidRDefault="00FE12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r w:rsidR="003E1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5" w:type="dxa"/>
            <w:shd w:val="clear" w:color="000000" w:fill="FFFFFF"/>
          </w:tcPr>
          <w:p w14:paraId="5EC631D8" w14:textId="281FFB18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shd w:val="clear" w:color="000000" w:fill="FFFFFF"/>
          </w:tcPr>
          <w:p w14:paraId="7FE6A818" w14:textId="70D55C9B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CE4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05" w:type="dxa"/>
            <w:shd w:val="clear" w:color="000000" w:fill="FFFFFF"/>
          </w:tcPr>
          <w:p w14:paraId="4F9D26AB" w14:textId="6E8AD8E6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7E683E8A" w14:textId="5DE60B4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not controlled for</w:t>
            </w:r>
          </w:p>
        </w:tc>
        <w:tc>
          <w:tcPr>
            <w:tcW w:w="2694" w:type="dxa"/>
            <w:shd w:val="clear" w:color="000000" w:fill="FFFFFF"/>
          </w:tcPr>
          <w:p w14:paraId="1767BB5A" w14:textId="2DC63E46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last heat exposure</w:t>
            </w:r>
          </w:p>
        </w:tc>
      </w:tr>
      <w:tr w:rsidR="00DB2E28" w:rsidRPr="00D276C2" w14:paraId="259F0FD6" w14:textId="479F745F" w:rsidTr="00B527D8">
        <w:trPr>
          <w:trHeight w:val="562"/>
        </w:trPr>
        <w:tc>
          <w:tcPr>
            <w:tcW w:w="1684" w:type="dxa"/>
            <w:shd w:val="clear" w:color="000000" w:fill="FFFFFF"/>
          </w:tcPr>
          <w:p w14:paraId="01DE6712" w14:textId="24C91312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in et al.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51" w:type="dxa"/>
            <w:shd w:val="clear" w:color="000000" w:fill="FFFFFF"/>
          </w:tcPr>
          <w:p w14:paraId="4C24DD4D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12</w:t>
            </w:r>
          </w:p>
        </w:tc>
        <w:tc>
          <w:tcPr>
            <w:tcW w:w="1165" w:type="dxa"/>
            <w:shd w:val="clear" w:color="000000" w:fill="FFFFFF"/>
          </w:tcPr>
          <w:p w14:paraId="141DB470" w14:textId="3BCFA122" w:rsidR="00DB2E28" w:rsidRPr="00D276C2" w:rsidRDefault="00A645B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12</w:t>
            </w:r>
          </w:p>
        </w:tc>
        <w:tc>
          <w:tcPr>
            <w:tcW w:w="1165" w:type="dxa"/>
            <w:shd w:val="clear" w:color="000000" w:fill="FFFFFF"/>
          </w:tcPr>
          <w:p w14:paraId="3D4AC2EB" w14:textId="246A1112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shd w:val="clear" w:color="000000" w:fill="FFFFFF"/>
          </w:tcPr>
          <w:p w14:paraId="2CD24A3B" w14:textId="5F59BA58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05" w:type="dxa"/>
            <w:shd w:val="clear" w:color="000000" w:fill="FFFFFF"/>
          </w:tcPr>
          <w:p w14:paraId="50E69915" w14:textId="5FAFF021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4FB2507C" w14:textId="1F80848E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reported but not controlled for within the study</w:t>
            </w:r>
          </w:p>
        </w:tc>
        <w:tc>
          <w:tcPr>
            <w:tcW w:w="2694" w:type="dxa"/>
            <w:shd w:val="clear" w:color="000000" w:fill="FFFFFF"/>
          </w:tcPr>
          <w:p w14:paraId="4B40497C" w14:textId="254EF363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last heat exposure</w:t>
            </w:r>
          </w:p>
        </w:tc>
      </w:tr>
      <w:tr w:rsidR="00DB2E28" w:rsidRPr="00D276C2" w14:paraId="07A9C8F0" w14:textId="6669F864" w:rsidTr="00B527D8">
        <w:trPr>
          <w:trHeight w:val="702"/>
        </w:trPr>
        <w:tc>
          <w:tcPr>
            <w:tcW w:w="1684" w:type="dxa"/>
            <w:shd w:val="clear" w:color="000000" w:fill="FFFFFF"/>
          </w:tcPr>
          <w:p w14:paraId="622F54B0" w14:textId="3E99913F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y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Kamon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9]</w:t>
            </w:r>
          </w:p>
        </w:tc>
        <w:tc>
          <w:tcPr>
            <w:tcW w:w="1151" w:type="dxa"/>
            <w:shd w:val="clear" w:color="000000" w:fill="FFFFFF"/>
          </w:tcPr>
          <w:p w14:paraId="4CD0DCDF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4</w:t>
            </w:r>
          </w:p>
          <w:p w14:paraId="03B6374C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4</w:t>
            </w:r>
          </w:p>
          <w:p w14:paraId="007421C0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shd w:val="clear" w:color="000000" w:fill="FFFFFF"/>
          </w:tcPr>
          <w:p w14:paraId="35DB55C9" w14:textId="7CC66493" w:rsidR="00DB2E28" w:rsidRPr="00D276C2" w:rsidRDefault="00A645B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4</w:t>
            </w:r>
          </w:p>
        </w:tc>
        <w:tc>
          <w:tcPr>
            <w:tcW w:w="1165" w:type="dxa"/>
            <w:shd w:val="clear" w:color="000000" w:fill="FFFFFF"/>
          </w:tcPr>
          <w:p w14:paraId="023F6CA4" w14:textId="2F4CF18C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1477" w:type="dxa"/>
            <w:shd w:val="clear" w:color="000000" w:fill="FFFFFF"/>
          </w:tcPr>
          <w:p w14:paraId="28024BE9" w14:textId="6A5BF9D4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1 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05" w:type="dxa"/>
            <w:shd w:val="clear" w:color="000000" w:fill="FFFFFF"/>
          </w:tcPr>
          <w:p w14:paraId="6A56E86E" w14:textId="7B9C1680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222DDC50" w14:textId="200AE7C8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 and post acclimation testing aligned to phase of menstrual cycle</w:t>
            </w:r>
          </w:p>
        </w:tc>
        <w:tc>
          <w:tcPr>
            <w:tcW w:w="2694" w:type="dxa"/>
            <w:shd w:val="clear" w:color="000000" w:fill="FFFFFF"/>
          </w:tcPr>
          <w:p w14:paraId="0A6AF896" w14:textId="16BD25CD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h following last heat exposure (and/or until next phase of menstrual cycle)</w:t>
            </w:r>
          </w:p>
        </w:tc>
      </w:tr>
      <w:tr w:rsidR="00DB2E28" w:rsidRPr="00D276C2" w14:paraId="0EC84680" w14:textId="303606A0" w:rsidTr="00B527D8">
        <w:trPr>
          <w:trHeight w:val="836"/>
        </w:trPr>
        <w:tc>
          <w:tcPr>
            <w:tcW w:w="1684" w:type="dxa"/>
            <w:shd w:val="clear" w:color="000000" w:fill="FFFFFF"/>
            <w:hideMark/>
          </w:tcPr>
          <w:p w14:paraId="178E5ECE" w14:textId="75DD97C0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rrett et al.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0]</w:t>
            </w:r>
          </w:p>
        </w:tc>
        <w:tc>
          <w:tcPr>
            <w:tcW w:w="1151" w:type="dxa"/>
            <w:shd w:val="clear" w:color="000000" w:fill="FFFFFF"/>
          </w:tcPr>
          <w:p w14:paraId="4BD7C07A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10</w:t>
            </w:r>
          </w:p>
        </w:tc>
        <w:tc>
          <w:tcPr>
            <w:tcW w:w="1165" w:type="dxa"/>
            <w:shd w:val="clear" w:color="000000" w:fill="FFFFFF"/>
          </w:tcPr>
          <w:p w14:paraId="16B8533E" w14:textId="10A32F28" w:rsidR="00DB2E28" w:rsidRPr="00D276C2" w:rsidRDefault="00A645B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10</w:t>
            </w:r>
          </w:p>
        </w:tc>
        <w:tc>
          <w:tcPr>
            <w:tcW w:w="1165" w:type="dxa"/>
            <w:shd w:val="clear" w:color="000000" w:fill="FFFFFF"/>
            <w:hideMark/>
          </w:tcPr>
          <w:p w14:paraId="2EFFF8A4" w14:textId="25ED2BDC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)</w:t>
            </w:r>
          </w:p>
        </w:tc>
        <w:tc>
          <w:tcPr>
            <w:tcW w:w="1477" w:type="dxa"/>
            <w:shd w:val="clear" w:color="000000" w:fill="FFFFFF"/>
            <w:hideMark/>
          </w:tcPr>
          <w:p w14:paraId="1A9EB7FC" w14:textId="77777777" w:rsidR="00DB2E28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9 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AD07B43" w14:textId="5604FE62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̇O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peak</w:t>
            </w:r>
          </w:p>
        </w:tc>
        <w:tc>
          <w:tcPr>
            <w:tcW w:w="2005" w:type="dxa"/>
            <w:shd w:val="clear" w:color="000000" w:fill="FFFFFF"/>
          </w:tcPr>
          <w:p w14:paraId="7B2A00C9" w14:textId="2E1817A6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6956D3DE" w14:textId="59D11F21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t tolerance testing </w:t>
            </w:r>
            <w:r w:rsidR="00663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HST 2 and 3) 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d in luteal phase of menstrual cycle or active pill phase for oral contraceptive users</w:t>
            </w:r>
          </w:p>
        </w:tc>
        <w:tc>
          <w:tcPr>
            <w:tcW w:w="2694" w:type="dxa"/>
            <w:shd w:val="clear" w:color="000000" w:fill="FFFFFF"/>
          </w:tcPr>
          <w:p w14:paraId="23A8FD19" w14:textId="7D093C15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± 2 days</w:t>
            </w:r>
          </w:p>
        </w:tc>
      </w:tr>
      <w:tr w:rsidR="00DB2E28" w:rsidRPr="00D276C2" w14:paraId="36B9DB6B" w14:textId="6E37E03E" w:rsidTr="00B527D8">
        <w:trPr>
          <w:trHeight w:val="549"/>
        </w:trPr>
        <w:tc>
          <w:tcPr>
            <w:tcW w:w="1684" w:type="dxa"/>
            <w:shd w:val="clear" w:color="000000" w:fill="FFFFFF"/>
          </w:tcPr>
          <w:p w14:paraId="34454975" w14:textId="767A802F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651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d</w:t>
            </w:r>
            <w:r w:rsidRPr="00887F8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151" w:type="dxa"/>
            <w:shd w:val="clear" w:color="000000" w:fill="FFFFFF"/>
          </w:tcPr>
          <w:p w14:paraId="611FE6BE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17</w:t>
            </w:r>
          </w:p>
          <w:p w14:paraId="1FE3EDAD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45</w:t>
            </w:r>
          </w:p>
        </w:tc>
        <w:tc>
          <w:tcPr>
            <w:tcW w:w="1165" w:type="dxa"/>
            <w:shd w:val="clear" w:color="000000" w:fill="FFFFFF"/>
          </w:tcPr>
          <w:p w14:paraId="709B5B83" w14:textId="5F54C3BB" w:rsidR="00DB2E28" w:rsidRPr="00D276C2" w:rsidRDefault="00A645B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5" w:type="dxa"/>
            <w:shd w:val="clear" w:color="000000" w:fill="FFFFFF"/>
          </w:tcPr>
          <w:p w14:paraId="0621D9D9" w14:textId="31A42088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4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shd w:val="clear" w:color="000000" w:fill="FFFFFF"/>
          </w:tcPr>
          <w:p w14:paraId="636DDA96" w14:textId="3C1135E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~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02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02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5" w:type="dxa"/>
            <w:shd w:val="clear" w:color="000000" w:fill="FFFFFF"/>
          </w:tcPr>
          <w:p w14:paraId="08CD44BE" w14:textId="6D500B8D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r 3</w:t>
            </w:r>
          </w:p>
        </w:tc>
        <w:tc>
          <w:tcPr>
            <w:tcW w:w="3348" w:type="dxa"/>
            <w:shd w:val="clear" w:color="000000" w:fill="FFFFFF"/>
          </w:tcPr>
          <w:p w14:paraId="0BFA1E9B" w14:textId="2BA374F1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not controlled for</w:t>
            </w:r>
          </w:p>
        </w:tc>
        <w:tc>
          <w:tcPr>
            <w:tcW w:w="2694" w:type="dxa"/>
            <w:shd w:val="clear" w:color="000000" w:fill="FFFFFF"/>
          </w:tcPr>
          <w:p w14:paraId="70A29B5D" w14:textId="29932425" w:rsidR="00DB2E28" w:rsidRPr="00D276C2" w:rsidRDefault="00594711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7 days</w:t>
            </w:r>
          </w:p>
        </w:tc>
      </w:tr>
      <w:tr w:rsidR="00DB2E28" w:rsidRPr="00D276C2" w14:paraId="6A2C80A8" w14:textId="467D5B51" w:rsidTr="00B527D8">
        <w:trPr>
          <w:trHeight w:val="422"/>
        </w:trPr>
        <w:tc>
          <w:tcPr>
            <w:tcW w:w="1684" w:type="dxa"/>
            <w:shd w:val="clear" w:color="000000" w:fill="FFFFFF"/>
          </w:tcPr>
          <w:p w14:paraId="13235AEF" w14:textId="608DA1AD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reenleaf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2]</w:t>
            </w:r>
          </w:p>
        </w:tc>
        <w:tc>
          <w:tcPr>
            <w:tcW w:w="1151" w:type="dxa"/>
            <w:shd w:val="clear" w:color="000000" w:fill="FFFFFF"/>
          </w:tcPr>
          <w:p w14:paraId="4E644C1B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6</w:t>
            </w:r>
          </w:p>
          <w:p w14:paraId="78C87402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4</w:t>
            </w:r>
          </w:p>
          <w:p w14:paraId="3D176684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shd w:val="clear" w:color="000000" w:fill="FFFFFF"/>
          </w:tcPr>
          <w:p w14:paraId="28FF8AB8" w14:textId="2D535132" w:rsidR="00DB2E28" w:rsidRPr="00D276C2" w:rsidRDefault="00A645B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6</w:t>
            </w:r>
          </w:p>
        </w:tc>
        <w:tc>
          <w:tcPr>
            <w:tcW w:w="1165" w:type="dxa"/>
            <w:shd w:val="clear" w:color="000000" w:fill="FFFFFF"/>
          </w:tcPr>
          <w:p w14:paraId="45C49E1C" w14:textId="383D76B3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shd w:val="clear" w:color="000000" w:fill="FFFFFF"/>
          </w:tcPr>
          <w:p w14:paraId="4996D410" w14:textId="2E5E9885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V̇O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peak</w:t>
            </w:r>
          </w:p>
        </w:tc>
        <w:tc>
          <w:tcPr>
            <w:tcW w:w="2005" w:type="dxa"/>
            <w:shd w:val="clear" w:color="000000" w:fill="FFFFFF"/>
          </w:tcPr>
          <w:p w14:paraId="77A2DE14" w14:textId="32D80EAB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033BF559" w14:textId="6A6FDABE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not controlled for</w:t>
            </w:r>
          </w:p>
        </w:tc>
        <w:tc>
          <w:tcPr>
            <w:tcW w:w="2694" w:type="dxa"/>
            <w:shd w:val="clear" w:color="000000" w:fill="FFFFFF"/>
          </w:tcPr>
          <w:p w14:paraId="52251A33" w14:textId="4E8D7076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last heat exposure</w:t>
            </w:r>
          </w:p>
        </w:tc>
      </w:tr>
      <w:tr w:rsidR="00DB2E28" w:rsidRPr="00D276C2" w14:paraId="50140AD0" w14:textId="13F9DEB9" w:rsidTr="00B527D8">
        <w:trPr>
          <w:trHeight w:val="557"/>
        </w:trPr>
        <w:tc>
          <w:tcPr>
            <w:tcW w:w="1684" w:type="dxa"/>
            <w:shd w:val="clear" w:color="000000" w:fill="FFFFFF"/>
          </w:tcPr>
          <w:p w14:paraId="05F4AC3D" w14:textId="38D99B4A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nderson et al.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3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405D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1" w:type="dxa"/>
            <w:shd w:val="clear" w:color="000000" w:fill="FFFFFF"/>
          </w:tcPr>
          <w:p w14:paraId="16806087" w14:textId="2301A32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19</w:t>
            </w:r>
          </w:p>
        </w:tc>
        <w:tc>
          <w:tcPr>
            <w:tcW w:w="1165" w:type="dxa"/>
            <w:shd w:val="clear" w:color="000000" w:fill="FFFFFF"/>
          </w:tcPr>
          <w:p w14:paraId="77553112" w14:textId="4434B65A" w:rsidR="00DB2E28" w:rsidRPr="00D276C2" w:rsidRDefault="001B2EF7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19</w:t>
            </w:r>
          </w:p>
        </w:tc>
        <w:tc>
          <w:tcPr>
            <w:tcW w:w="1165" w:type="dxa"/>
            <w:shd w:val="clear" w:color="000000" w:fill="FFFFFF"/>
          </w:tcPr>
          <w:p w14:paraId="5603CFA4" w14:textId="1E09C19C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4)</w:t>
            </w:r>
          </w:p>
        </w:tc>
        <w:tc>
          <w:tcPr>
            <w:tcW w:w="1477" w:type="dxa"/>
            <w:shd w:val="clear" w:color="000000" w:fill="FFFFFF"/>
          </w:tcPr>
          <w:p w14:paraId="52A518A9" w14:textId="224A685B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005" w:type="dxa"/>
            <w:shd w:val="clear" w:color="000000" w:fill="FFFFFF"/>
          </w:tcPr>
          <w:p w14:paraId="3DADBAFB" w14:textId="25B78612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r 4</w:t>
            </w:r>
          </w:p>
        </w:tc>
        <w:tc>
          <w:tcPr>
            <w:tcW w:w="3348" w:type="dxa"/>
            <w:shd w:val="clear" w:color="000000" w:fill="FFFFFF"/>
          </w:tcPr>
          <w:p w14:paraId="22AFDF3E" w14:textId="5CAE68AC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not controlled for</w:t>
            </w:r>
          </w:p>
        </w:tc>
        <w:tc>
          <w:tcPr>
            <w:tcW w:w="2694" w:type="dxa"/>
            <w:shd w:val="clear" w:color="000000" w:fill="FFFFFF"/>
          </w:tcPr>
          <w:p w14:paraId="73E208B7" w14:textId="4079EA0B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last heat exposure</w:t>
            </w:r>
          </w:p>
        </w:tc>
      </w:tr>
      <w:tr w:rsidR="00DB2E28" w:rsidRPr="00D276C2" w14:paraId="779A151C" w14:textId="1BCA85EC" w:rsidTr="00B527D8">
        <w:trPr>
          <w:trHeight w:val="557"/>
        </w:trPr>
        <w:tc>
          <w:tcPr>
            <w:tcW w:w="1684" w:type="dxa"/>
            <w:shd w:val="clear" w:color="000000" w:fill="FFFFFF"/>
          </w:tcPr>
          <w:p w14:paraId="4850A631" w14:textId="6F5452EC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rstma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Christensen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4]</w:t>
            </w:r>
          </w:p>
        </w:tc>
        <w:tc>
          <w:tcPr>
            <w:tcW w:w="1151" w:type="dxa"/>
            <w:shd w:val="clear" w:color="000000" w:fill="FFFFFF"/>
          </w:tcPr>
          <w:p w14:paraId="590474A0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4</w:t>
            </w:r>
          </w:p>
          <w:p w14:paraId="1AFAFB43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6</w:t>
            </w:r>
          </w:p>
        </w:tc>
        <w:tc>
          <w:tcPr>
            <w:tcW w:w="1165" w:type="dxa"/>
            <w:shd w:val="clear" w:color="000000" w:fill="FFFFFF"/>
          </w:tcPr>
          <w:p w14:paraId="030D4B3F" w14:textId="7D40453B" w:rsidR="00DB2E28" w:rsidRPr="00D276C2" w:rsidRDefault="001B2EF7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4</w:t>
            </w:r>
          </w:p>
        </w:tc>
        <w:tc>
          <w:tcPr>
            <w:tcW w:w="1165" w:type="dxa"/>
            <w:shd w:val="clear" w:color="000000" w:fill="FFFFFF"/>
          </w:tcPr>
          <w:p w14:paraId="29860AB7" w14:textId="00457104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)</w:t>
            </w:r>
          </w:p>
        </w:tc>
        <w:tc>
          <w:tcPr>
            <w:tcW w:w="1477" w:type="dxa"/>
            <w:shd w:val="clear" w:color="000000" w:fill="FFFFFF"/>
          </w:tcPr>
          <w:p w14:paraId="747FD458" w14:textId="269DE2BD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2 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05" w:type="dxa"/>
            <w:shd w:val="clear" w:color="000000" w:fill="FFFFFF"/>
          </w:tcPr>
          <w:p w14:paraId="03833E11" w14:textId="1CD5E547" w:rsidR="00DB2E28" w:rsidRPr="00D276C2" w:rsidRDefault="004F221A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06B4D60A" w14:textId="72212CAF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not controlled for</w:t>
            </w:r>
          </w:p>
        </w:tc>
        <w:tc>
          <w:tcPr>
            <w:tcW w:w="2694" w:type="dxa"/>
            <w:shd w:val="clear" w:color="000000" w:fill="FFFFFF"/>
          </w:tcPr>
          <w:p w14:paraId="43807E62" w14:textId="0106E91F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last heat exposure</w:t>
            </w:r>
          </w:p>
        </w:tc>
      </w:tr>
      <w:tr w:rsidR="00DB2E28" w:rsidRPr="00D276C2" w14:paraId="14881162" w14:textId="470122E5" w:rsidTr="00B527D8">
        <w:trPr>
          <w:trHeight w:val="557"/>
        </w:trPr>
        <w:tc>
          <w:tcPr>
            <w:tcW w:w="1684" w:type="dxa"/>
            <w:shd w:val="clear" w:color="auto" w:fill="auto"/>
          </w:tcPr>
          <w:p w14:paraId="6D28C104" w14:textId="7327B415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mpmann et al.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5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87F8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51" w:type="dxa"/>
          </w:tcPr>
          <w:p w14:paraId="4F819B62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2</w:t>
            </w:r>
          </w:p>
          <w:p w14:paraId="3A32CBDA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6</w:t>
            </w:r>
          </w:p>
        </w:tc>
        <w:tc>
          <w:tcPr>
            <w:tcW w:w="1165" w:type="dxa"/>
            <w:shd w:val="clear" w:color="000000" w:fill="FFFFFF"/>
          </w:tcPr>
          <w:p w14:paraId="1299191A" w14:textId="25ACEF88" w:rsidR="00DB2E28" w:rsidRPr="00D276C2" w:rsidRDefault="001B2EF7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5" w:type="dxa"/>
            <w:shd w:val="clear" w:color="000000" w:fill="FFFFFF"/>
          </w:tcPr>
          <w:p w14:paraId="49C34E73" w14:textId="1695F9B4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)</w:t>
            </w:r>
          </w:p>
        </w:tc>
        <w:tc>
          <w:tcPr>
            <w:tcW w:w="1477" w:type="dxa"/>
            <w:shd w:val="clear" w:color="000000" w:fill="FFFFFF"/>
          </w:tcPr>
          <w:p w14:paraId="39521BBE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005" w:type="dxa"/>
            <w:shd w:val="clear" w:color="000000" w:fill="FFFFFF"/>
          </w:tcPr>
          <w:p w14:paraId="50392C44" w14:textId="52789974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60136956" w14:textId="53B1A604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not controlled for</w:t>
            </w:r>
          </w:p>
        </w:tc>
        <w:tc>
          <w:tcPr>
            <w:tcW w:w="2694" w:type="dxa"/>
            <w:shd w:val="clear" w:color="000000" w:fill="FFFFFF"/>
          </w:tcPr>
          <w:p w14:paraId="11A48987" w14:textId="0614BB5D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last heat exposure</w:t>
            </w:r>
          </w:p>
        </w:tc>
      </w:tr>
      <w:tr w:rsidR="00DB2E28" w:rsidRPr="00D276C2" w14:paraId="6DC7D376" w14:textId="01CCE100" w:rsidTr="00B527D8">
        <w:trPr>
          <w:trHeight w:val="841"/>
        </w:trPr>
        <w:tc>
          <w:tcPr>
            <w:tcW w:w="1684" w:type="dxa"/>
            <w:shd w:val="clear" w:color="000000" w:fill="FFFFFF"/>
          </w:tcPr>
          <w:p w14:paraId="430FAAC0" w14:textId="5800AB82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irb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]</w:t>
            </w:r>
          </w:p>
        </w:tc>
        <w:tc>
          <w:tcPr>
            <w:tcW w:w="1151" w:type="dxa"/>
            <w:shd w:val="clear" w:color="000000" w:fill="FFFFFF"/>
          </w:tcPr>
          <w:p w14:paraId="4B1672E6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8</w:t>
            </w:r>
          </w:p>
        </w:tc>
        <w:tc>
          <w:tcPr>
            <w:tcW w:w="1165" w:type="dxa"/>
            <w:shd w:val="clear" w:color="000000" w:fill="FFFFFF"/>
          </w:tcPr>
          <w:p w14:paraId="5F36D8C4" w14:textId="28595B7B" w:rsidR="00DB2E28" w:rsidRPr="00D276C2" w:rsidRDefault="001B2EF7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8</w:t>
            </w:r>
          </w:p>
        </w:tc>
        <w:tc>
          <w:tcPr>
            <w:tcW w:w="1165" w:type="dxa"/>
            <w:shd w:val="clear" w:color="000000" w:fill="FFFFFF"/>
          </w:tcPr>
          <w:p w14:paraId="3742B1A7" w14:textId="05D81BED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B1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F0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shd w:val="clear" w:color="000000" w:fill="FFFFFF"/>
          </w:tcPr>
          <w:p w14:paraId="6C749DDE" w14:textId="10E0AC9E" w:rsidR="00DB2E28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72C7A63" w14:textId="5444BF88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̇O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peak</w:t>
            </w:r>
          </w:p>
        </w:tc>
        <w:tc>
          <w:tcPr>
            <w:tcW w:w="2005" w:type="dxa"/>
            <w:shd w:val="clear" w:color="000000" w:fill="FFFFFF"/>
          </w:tcPr>
          <w:p w14:paraId="0F97DB45" w14:textId="77A3E0A3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r 2</w:t>
            </w:r>
          </w:p>
        </w:tc>
        <w:tc>
          <w:tcPr>
            <w:tcW w:w="3348" w:type="dxa"/>
            <w:shd w:val="clear" w:color="000000" w:fill="FFFFFF"/>
          </w:tcPr>
          <w:p w14:paraId="50A7912F" w14:textId="55BFCF8F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reported but not controlled for within the study</w:t>
            </w:r>
          </w:p>
        </w:tc>
        <w:tc>
          <w:tcPr>
            <w:tcW w:w="2694" w:type="dxa"/>
            <w:shd w:val="clear" w:color="000000" w:fill="FFFFFF"/>
          </w:tcPr>
          <w:p w14:paraId="2BE07C3E" w14:textId="5FF29130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last heat exposure</w:t>
            </w:r>
          </w:p>
        </w:tc>
      </w:tr>
      <w:tr w:rsidR="00DB2E28" w:rsidRPr="00D276C2" w14:paraId="6D259D87" w14:textId="7F3C661C" w:rsidTr="00B527D8">
        <w:trPr>
          <w:trHeight w:val="685"/>
        </w:trPr>
        <w:tc>
          <w:tcPr>
            <w:tcW w:w="1684" w:type="dxa"/>
            <w:shd w:val="clear" w:color="000000" w:fill="FFFFFF"/>
          </w:tcPr>
          <w:p w14:paraId="26084CB5" w14:textId="71537DC3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irb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[17] </w:t>
            </w:r>
            <w:r w:rsidRPr="005651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shd w:val="clear" w:color="000000" w:fill="FFFFFF"/>
          </w:tcPr>
          <w:p w14:paraId="27737287" w14:textId="760B8852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r w:rsidR="00680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  <w:p w14:paraId="12FD766B" w14:textId="6BCC003F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1</w:t>
            </w:r>
            <w:r w:rsidR="00680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5" w:type="dxa"/>
            <w:shd w:val="clear" w:color="000000" w:fill="FFFFFF"/>
          </w:tcPr>
          <w:p w14:paraId="5AA55AB2" w14:textId="2E2566A0" w:rsidR="00DB2E28" w:rsidRPr="00D276C2" w:rsidRDefault="001B2EF7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16</w:t>
            </w:r>
          </w:p>
        </w:tc>
        <w:tc>
          <w:tcPr>
            <w:tcW w:w="1165" w:type="dxa"/>
            <w:shd w:val="clear" w:color="000000" w:fill="FFFFFF"/>
          </w:tcPr>
          <w:p w14:paraId="20B4A464" w14:textId="50C96E9D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shd w:val="clear" w:color="000000" w:fill="FFFFFF"/>
          </w:tcPr>
          <w:p w14:paraId="77D7DF19" w14:textId="4D0DAB68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)</w:t>
            </w:r>
          </w:p>
        </w:tc>
        <w:tc>
          <w:tcPr>
            <w:tcW w:w="2005" w:type="dxa"/>
            <w:shd w:val="clear" w:color="000000" w:fill="FFFFFF"/>
          </w:tcPr>
          <w:p w14:paraId="2D8DFA2C" w14:textId="64EDC3D3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r 2</w:t>
            </w:r>
          </w:p>
        </w:tc>
        <w:tc>
          <w:tcPr>
            <w:tcW w:w="3348" w:type="dxa"/>
            <w:shd w:val="clear" w:color="000000" w:fill="FFFFFF"/>
          </w:tcPr>
          <w:p w14:paraId="45B0DBF4" w14:textId="3265C77C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dentification, reporting and control of menstrual cyc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thin 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as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st participants </w:t>
            </w:r>
          </w:p>
        </w:tc>
        <w:tc>
          <w:tcPr>
            <w:tcW w:w="2694" w:type="dxa"/>
            <w:shd w:val="clear" w:color="000000" w:fill="FFFFFF"/>
          </w:tcPr>
          <w:p w14:paraId="4B2649AA" w14:textId="28516A77" w:rsidR="00DB2E28" w:rsidRPr="00D276C2" w:rsidRDefault="00922AC7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ter final heat exposure; ~ 28 days after baseline testing</w:t>
            </w:r>
            <w:r w:rsidR="00111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B2E28" w:rsidRPr="00D276C2" w14:paraId="0E1C7250" w14:textId="4694C082" w:rsidTr="00B527D8">
        <w:trPr>
          <w:trHeight w:val="838"/>
        </w:trPr>
        <w:tc>
          <w:tcPr>
            <w:tcW w:w="1684" w:type="dxa"/>
            <w:shd w:val="clear" w:color="000000" w:fill="FFFFFF"/>
          </w:tcPr>
          <w:p w14:paraId="5719460B" w14:textId="1ECB3082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8]</w:t>
            </w:r>
          </w:p>
        </w:tc>
        <w:tc>
          <w:tcPr>
            <w:tcW w:w="1151" w:type="dxa"/>
            <w:shd w:val="clear" w:color="000000" w:fill="FFFFFF"/>
          </w:tcPr>
          <w:p w14:paraId="7FA0F387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8</w:t>
            </w:r>
          </w:p>
          <w:p w14:paraId="5CAB7295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8</w:t>
            </w:r>
          </w:p>
        </w:tc>
        <w:tc>
          <w:tcPr>
            <w:tcW w:w="1165" w:type="dxa"/>
            <w:shd w:val="clear" w:color="000000" w:fill="FFFFFF"/>
          </w:tcPr>
          <w:p w14:paraId="454F4364" w14:textId="74124CDB" w:rsidR="00DB2E28" w:rsidRPr="00D276C2" w:rsidRDefault="00EB4933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8</w:t>
            </w:r>
          </w:p>
        </w:tc>
        <w:tc>
          <w:tcPr>
            <w:tcW w:w="1165" w:type="dxa"/>
            <w:shd w:val="clear" w:color="000000" w:fill="FFFFFF"/>
          </w:tcPr>
          <w:p w14:paraId="3857B7BD" w14:textId="0A1AE852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shd w:val="clear" w:color="000000" w:fill="FFFFFF"/>
          </w:tcPr>
          <w:p w14:paraId="5339182D" w14:textId="123779A4" w:rsidR="00DB2E28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~ 45.</w:t>
            </w:r>
            <w:r w:rsidR="00F406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1C74583C" w14:textId="506152CF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̇O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peak</w:t>
            </w:r>
          </w:p>
        </w:tc>
        <w:tc>
          <w:tcPr>
            <w:tcW w:w="2005" w:type="dxa"/>
            <w:shd w:val="clear" w:color="000000" w:fill="FFFFFF"/>
          </w:tcPr>
          <w:p w14:paraId="6E45E86A" w14:textId="107E642D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1360DCA0" w14:textId="0DD3E72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</w:t>
            </w:r>
            <w:r w:rsidR="00216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st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HTT 1 and 2)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ted in follicular phase of menstrual cycle or day two of pill phase for oral contraceptive use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216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testing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HTT 3) completed in luteal phase of self-reported menses. </w:t>
            </w:r>
          </w:p>
        </w:tc>
        <w:tc>
          <w:tcPr>
            <w:tcW w:w="2694" w:type="dxa"/>
            <w:shd w:val="clear" w:color="000000" w:fill="FFFFFF"/>
          </w:tcPr>
          <w:p w14:paraId="53AA1F08" w14:textId="7EB1243B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h</w:t>
            </w:r>
          </w:p>
        </w:tc>
      </w:tr>
      <w:tr w:rsidR="00DB2E28" w:rsidRPr="00D276C2" w14:paraId="18EAB8B6" w14:textId="389D97E7" w:rsidTr="00B527D8">
        <w:trPr>
          <w:trHeight w:val="557"/>
        </w:trPr>
        <w:tc>
          <w:tcPr>
            <w:tcW w:w="1684" w:type="dxa"/>
            <w:shd w:val="clear" w:color="000000" w:fill="FFFFFF"/>
            <w:hideMark/>
          </w:tcPr>
          <w:p w14:paraId="745A2074" w14:textId="655E9912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[19] </w:t>
            </w:r>
            <w:r w:rsidRPr="005651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shd w:val="clear" w:color="000000" w:fill="FFFFFF"/>
          </w:tcPr>
          <w:p w14:paraId="409C0797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9</w:t>
            </w:r>
          </w:p>
        </w:tc>
        <w:tc>
          <w:tcPr>
            <w:tcW w:w="1165" w:type="dxa"/>
            <w:shd w:val="clear" w:color="000000" w:fill="FFFFFF"/>
          </w:tcPr>
          <w:p w14:paraId="1FB52EFE" w14:textId="3BB7C6D4" w:rsidR="00DB2E28" w:rsidRPr="00D276C2" w:rsidRDefault="00EB4933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9</w:t>
            </w:r>
          </w:p>
        </w:tc>
        <w:tc>
          <w:tcPr>
            <w:tcW w:w="1165" w:type="dxa"/>
            <w:shd w:val="clear" w:color="000000" w:fill="FFFFFF"/>
            <w:hideMark/>
          </w:tcPr>
          <w:p w14:paraId="3CDBF2AA" w14:textId="136EE0DD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shd w:val="clear" w:color="000000" w:fill="FFFFFF"/>
            <w:hideMark/>
          </w:tcPr>
          <w:p w14:paraId="5EBA5F67" w14:textId="2649EA1C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2005" w:type="dxa"/>
            <w:shd w:val="clear" w:color="000000" w:fill="FFFFFF"/>
          </w:tcPr>
          <w:p w14:paraId="01811979" w14:textId="7937A640" w:rsidR="00DB2E28" w:rsidRPr="00D276C2" w:rsidRDefault="00205482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r 2</w:t>
            </w:r>
          </w:p>
        </w:tc>
        <w:tc>
          <w:tcPr>
            <w:tcW w:w="3348" w:type="dxa"/>
            <w:shd w:val="clear" w:color="000000" w:fill="FFFFFF"/>
          </w:tcPr>
          <w:p w14:paraId="01E9E34C" w14:textId="43064843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 and post acclimation testing completed in follicular phase of menstrual cycle </w:t>
            </w:r>
          </w:p>
        </w:tc>
        <w:tc>
          <w:tcPr>
            <w:tcW w:w="2694" w:type="dxa"/>
            <w:shd w:val="clear" w:color="000000" w:fill="FFFFFF"/>
          </w:tcPr>
          <w:p w14:paraId="10D93CBB" w14:textId="4E87A870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h</w:t>
            </w:r>
          </w:p>
        </w:tc>
      </w:tr>
      <w:tr w:rsidR="00DB2E28" w:rsidRPr="00D276C2" w14:paraId="75FB3655" w14:textId="77554DD9" w:rsidTr="00B527D8">
        <w:trPr>
          <w:trHeight w:val="650"/>
        </w:trPr>
        <w:tc>
          <w:tcPr>
            <w:tcW w:w="1684" w:type="dxa"/>
            <w:shd w:val="clear" w:color="000000" w:fill="FFFFFF"/>
          </w:tcPr>
          <w:p w14:paraId="7FBCD2F0" w14:textId="596FF699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ylan et al.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[20] </w:t>
            </w:r>
            <w:r w:rsidRPr="005651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d</w:t>
            </w:r>
            <w:r w:rsidRPr="00887F8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151" w:type="dxa"/>
            <w:shd w:val="clear" w:color="000000" w:fill="FFFFFF"/>
          </w:tcPr>
          <w:p w14:paraId="09F54391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16</w:t>
            </w:r>
          </w:p>
        </w:tc>
        <w:tc>
          <w:tcPr>
            <w:tcW w:w="1165" w:type="dxa"/>
            <w:shd w:val="clear" w:color="000000" w:fill="FFFFFF"/>
          </w:tcPr>
          <w:p w14:paraId="56E8433F" w14:textId="145393AD" w:rsidR="00DB2E28" w:rsidRPr="00D276C2" w:rsidRDefault="00EB4933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5" w:type="dxa"/>
            <w:shd w:val="clear" w:color="000000" w:fill="FFFFFF"/>
          </w:tcPr>
          <w:p w14:paraId="212DC740" w14:textId="3148F4E8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shd w:val="clear" w:color="000000" w:fill="FFFFFF"/>
          </w:tcPr>
          <w:p w14:paraId="181EB870" w14:textId="26A340B9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)</w:t>
            </w:r>
          </w:p>
        </w:tc>
        <w:tc>
          <w:tcPr>
            <w:tcW w:w="2005" w:type="dxa"/>
            <w:shd w:val="clear" w:color="000000" w:fill="FFFFFF"/>
          </w:tcPr>
          <w:p w14:paraId="03365666" w14:textId="329D26A1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r 4</w:t>
            </w:r>
          </w:p>
        </w:tc>
        <w:tc>
          <w:tcPr>
            <w:tcW w:w="3348" w:type="dxa"/>
            <w:shd w:val="clear" w:color="000000" w:fill="FFFFFF"/>
          </w:tcPr>
          <w:p w14:paraId="3AFF62BE" w14:textId="3C32B8B4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not controlled for</w:t>
            </w:r>
          </w:p>
        </w:tc>
        <w:tc>
          <w:tcPr>
            <w:tcW w:w="2694" w:type="dxa"/>
            <w:shd w:val="clear" w:color="000000" w:fill="FFFFFF"/>
          </w:tcPr>
          <w:p w14:paraId="1E987678" w14:textId="4DA4AA5C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last heat exposure</w:t>
            </w:r>
          </w:p>
        </w:tc>
      </w:tr>
      <w:tr w:rsidR="00DB2E28" w:rsidRPr="00D276C2" w14:paraId="69693AED" w14:textId="6E7AE913" w:rsidTr="00B527D8">
        <w:trPr>
          <w:trHeight w:val="560"/>
        </w:trPr>
        <w:tc>
          <w:tcPr>
            <w:tcW w:w="1684" w:type="dxa"/>
            <w:shd w:val="clear" w:color="000000" w:fill="FFFFFF"/>
          </w:tcPr>
          <w:p w14:paraId="41604068" w14:textId="3670C0C3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s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1]</w:t>
            </w:r>
          </w:p>
        </w:tc>
        <w:tc>
          <w:tcPr>
            <w:tcW w:w="1151" w:type="dxa"/>
            <w:shd w:val="clear" w:color="000000" w:fill="FFFFFF"/>
          </w:tcPr>
          <w:p w14:paraId="2493B46B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3</w:t>
            </w:r>
          </w:p>
          <w:p w14:paraId="517D3028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13</w:t>
            </w:r>
          </w:p>
        </w:tc>
        <w:tc>
          <w:tcPr>
            <w:tcW w:w="1165" w:type="dxa"/>
            <w:shd w:val="clear" w:color="000000" w:fill="FFFFFF"/>
          </w:tcPr>
          <w:p w14:paraId="1E95888D" w14:textId="0A7B9655" w:rsidR="00DB2E28" w:rsidRPr="00D276C2" w:rsidRDefault="00EB4933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3</w:t>
            </w:r>
          </w:p>
        </w:tc>
        <w:tc>
          <w:tcPr>
            <w:tcW w:w="1165" w:type="dxa"/>
            <w:shd w:val="clear" w:color="000000" w:fill="FFFFFF"/>
          </w:tcPr>
          <w:p w14:paraId="4AAD4CB7" w14:textId="5633DC41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)</w:t>
            </w:r>
          </w:p>
        </w:tc>
        <w:tc>
          <w:tcPr>
            <w:tcW w:w="1477" w:type="dxa"/>
            <w:shd w:val="clear" w:color="000000" w:fill="FFFFFF"/>
          </w:tcPr>
          <w:p w14:paraId="3C25801F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005" w:type="dxa"/>
            <w:shd w:val="clear" w:color="000000" w:fill="FFFFFF"/>
          </w:tcPr>
          <w:p w14:paraId="502C7D0D" w14:textId="51DFB106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73BE4887" w14:textId="5EFE1791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not controlled for</w:t>
            </w:r>
          </w:p>
        </w:tc>
        <w:tc>
          <w:tcPr>
            <w:tcW w:w="2694" w:type="dxa"/>
            <w:shd w:val="clear" w:color="000000" w:fill="FFFFFF"/>
          </w:tcPr>
          <w:p w14:paraId="7C4C7B2E" w14:textId="74A46027" w:rsidR="00DB2E28" w:rsidRPr="00D276C2" w:rsidRDefault="00146289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gt; </w:t>
            </w:r>
            <w:r w:rsidR="00DB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h</w:t>
            </w:r>
          </w:p>
        </w:tc>
      </w:tr>
      <w:tr w:rsidR="00DB2E28" w:rsidRPr="00D276C2" w14:paraId="2FC6171F" w14:textId="39D47217" w:rsidTr="00B527D8">
        <w:trPr>
          <w:trHeight w:val="554"/>
        </w:trPr>
        <w:tc>
          <w:tcPr>
            <w:tcW w:w="1684" w:type="dxa"/>
            <w:shd w:val="clear" w:color="000000" w:fill="FFFFFF"/>
          </w:tcPr>
          <w:p w14:paraId="050688F7" w14:textId="36EEB770" w:rsidR="00DB2E28" w:rsidRPr="00D276C2" w:rsidRDefault="00DB2E28" w:rsidP="00180EB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O’Too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1151" w:type="dxa"/>
            <w:shd w:val="clear" w:color="000000" w:fill="FFFFFF"/>
          </w:tcPr>
          <w:p w14:paraId="66C130AA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4</w:t>
            </w:r>
          </w:p>
        </w:tc>
        <w:tc>
          <w:tcPr>
            <w:tcW w:w="1165" w:type="dxa"/>
            <w:shd w:val="clear" w:color="000000" w:fill="FFFFFF"/>
          </w:tcPr>
          <w:p w14:paraId="0B81817F" w14:textId="7C9507AF" w:rsidR="00DB2E28" w:rsidRPr="00D276C2" w:rsidRDefault="00EB4933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4</w:t>
            </w:r>
          </w:p>
        </w:tc>
        <w:tc>
          <w:tcPr>
            <w:tcW w:w="1165" w:type="dxa"/>
            <w:shd w:val="clear" w:color="000000" w:fill="FFFFFF"/>
          </w:tcPr>
          <w:p w14:paraId="47218F03" w14:textId="66ACBAA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shd w:val="clear" w:color="000000" w:fill="FFFFFF"/>
          </w:tcPr>
          <w:p w14:paraId="391120F2" w14:textId="1351344B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)</w:t>
            </w:r>
          </w:p>
        </w:tc>
        <w:tc>
          <w:tcPr>
            <w:tcW w:w="2005" w:type="dxa"/>
            <w:shd w:val="clear" w:color="000000" w:fill="FFFFFF"/>
          </w:tcPr>
          <w:p w14:paraId="1F8DC500" w14:textId="0D971869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1676086A" w14:textId="1CC668DA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reported but not controlled for within the study</w:t>
            </w:r>
          </w:p>
        </w:tc>
        <w:tc>
          <w:tcPr>
            <w:tcW w:w="2694" w:type="dxa"/>
            <w:shd w:val="clear" w:color="000000" w:fill="FFFFFF"/>
          </w:tcPr>
          <w:p w14:paraId="2629BA3E" w14:textId="29F9C8E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last heat exposure</w:t>
            </w:r>
          </w:p>
        </w:tc>
      </w:tr>
      <w:tr w:rsidR="00DB2E28" w:rsidRPr="00D276C2" w14:paraId="55D8E417" w14:textId="60A3C586" w:rsidTr="00B527D8">
        <w:trPr>
          <w:trHeight w:val="699"/>
        </w:trPr>
        <w:tc>
          <w:tcPr>
            <w:tcW w:w="1684" w:type="dxa"/>
            <w:shd w:val="clear" w:color="000000" w:fill="FFFFFF"/>
          </w:tcPr>
          <w:p w14:paraId="5D71DFA5" w14:textId="412D949D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thick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[23] </w:t>
            </w:r>
            <w:r w:rsidRPr="00887F8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51" w:type="dxa"/>
            <w:shd w:val="clear" w:color="000000" w:fill="FFFFFF"/>
          </w:tcPr>
          <w:p w14:paraId="749D9F8B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18</w:t>
            </w:r>
          </w:p>
        </w:tc>
        <w:tc>
          <w:tcPr>
            <w:tcW w:w="1165" w:type="dxa"/>
            <w:shd w:val="clear" w:color="000000" w:fill="FFFFFF"/>
          </w:tcPr>
          <w:p w14:paraId="08FD71A3" w14:textId="7C54C85F" w:rsidR="00DB2E28" w:rsidRPr="00D276C2" w:rsidRDefault="00EB4933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5" w:type="dxa"/>
            <w:shd w:val="clear" w:color="000000" w:fill="FFFFFF"/>
          </w:tcPr>
          <w:p w14:paraId="5DFE9932" w14:textId="3DEEB0B2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)</w:t>
            </w:r>
          </w:p>
        </w:tc>
        <w:tc>
          <w:tcPr>
            <w:tcW w:w="1477" w:type="dxa"/>
            <w:shd w:val="clear" w:color="000000" w:fill="FFFFFF"/>
          </w:tcPr>
          <w:p w14:paraId="63C8F519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005" w:type="dxa"/>
            <w:shd w:val="clear" w:color="000000" w:fill="FFFFFF"/>
          </w:tcPr>
          <w:p w14:paraId="0AD44412" w14:textId="789036D4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r 4</w:t>
            </w:r>
          </w:p>
        </w:tc>
        <w:tc>
          <w:tcPr>
            <w:tcW w:w="3348" w:type="dxa"/>
            <w:shd w:val="clear" w:color="000000" w:fill="FFFFFF"/>
          </w:tcPr>
          <w:p w14:paraId="6BF4506A" w14:textId="365123C3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not controlled for</w:t>
            </w:r>
          </w:p>
        </w:tc>
        <w:tc>
          <w:tcPr>
            <w:tcW w:w="2694" w:type="dxa"/>
            <w:shd w:val="clear" w:color="000000" w:fill="FFFFFF"/>
          </w:tcPr>
          <w:p w14:paraId="05DD9973" w14:textId="6C733223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days</w:t>
            </w:r>
          </w:p>
        </w:tc>
      </w:tr>
      <w:tr w:rsidR="00DB2E28" w:rsidRPr="00D276C2" w14:paraId="69120583" w14:textId="4AE4075B" w:rsidTr="00B527D8">
        <w:trPr>
          <w:trHeight w:val="553"/>
        </w:trPr>
        <w:tc>
          <w:tcPr>
            <w:tcW w:w="1684" w:type="dxa"/>
            <w:shd w:val="clear" w:color="000000" w:fill="FFFFFF"/>
          </w:tcPr>
          <w:p w14:paraId="7CB3395E" w14:textId="387667B1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ilp et al.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4]</w:t>
            </w:r>
            <w:r w:rsidRPr="00D276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49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151" w:type="dxa"/>
            <w:shd w:val="clear" w:color="000000" w:fill="FFFFFF"/>
          </w:tcPr>
          <w:p w14:paraId="66961B17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3</w:t>
            </w:r>
          </w:p>
          <w:p w14:paraId="38F6B98C" w14:textId="6A0BC8EF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8</w:t>
            </w:r>
          </w:p>
        </w:tc>
        <w:tc>
          <w:tcPr>
            <w:tcW w:w="1165" w:type="dxa"/>
            <w:shd w:val="clear" w:color="000000" w:fill="FFFFFF"/>
          </w:tcPr>
          <w:p w14:paraId="6BB9461A" w14:textId="5B97D1D5" w:rsidR="00DB2E28" w:rsidRPr="00D276C2" w:rsidRDefault="00EB4933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5" w:type="dxa"/>
            <w:shd w:val="clear" w:color="000000" w:fill="FFFFFF"/>
          </w:tcPr>
          <w:p w14:paraId="6C38F073" w14:textId="69A7F6F0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shd w:val="clear" w:color="000000" w:fill="FFFFFF"/>
          </w:tcPr>
          <w:p w14:paraId="5957F973" w14:textId="77777777" w:rsidR="00DB2E28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)</w:t>
            </w:r>
          </w:p>
          <w:p w14:paraId="7F14648F" w14:textId="1F099BDA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̇O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peak</w:t>
            </w:r>
          </w:p>
        </w:tc>
        <w:tc>
          <w:tcPr>
            <w:tcW w:w="2005" w:type="dxa"/>
            <w:shd w:val="clear" w:color="000000" w:fill="FFFFFF"/>
          </w:tcPr>
          <w:p w14:paraId="23DE496C" w14:textId="4F94562E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r 3</w:t>
            </w:r>
          </w:p>
        </w:tc>
        <w:tc>
          <w:tcPr>
            <w:tcW w:w="3348" w:type="dxa"/>
            <w:shd w:val="clear" w:color="000000" w:fill="FFFFFF"/>
          </w:tcPr>
          <w:p w14:paraId="0074E9E3" w14:textId="473A06E0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not controlled for</w:t>
            </w:r>
          </w:p>
        </w:tc>
        <w:tc>
          <w:tcPr>
            <w:tcW w:w="2694" w:type="dxa"/>
            <w:shd w:val="clear" w:color="000000" w:fill="FFFFFF"/>
          </w:tcPr>
          <w:p w14:paraId="28FB02F4" w14:textId="744A66F1" w:rsidR="00DB2E28" w:rsidRPr="00D276C2" w:rsidRDefault="009B3E81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thin </w:t>
            </w:r>
            <w:r w:rsidR="00DB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days</w:t>
            </w:r>
          </w:p>
        </w:tc>
      </w:tr>
      <w:tr w:rsidR="00DB2E28" w:rsidRPr="00D276C2" w14:paraId="1BF16C13" w14:textId="322565B6" w:rsidTr="00B527D8">
        <w:trPr>
          <w:trHeight w:val="561"/>
        </w:trPr>
        <w:tc>
          <w:tcPr>
            <w:tcW w:w="1684" w:type="dxa"/>
            <w:shd w:val="clear" w:color="000000" w:fill="FFFFFF"/>
          </w:tcPr>
          <w:p w14:paraId="736A6946" w14:textId="69E6C722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wk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5]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A)</w:t>
            </w:r>
            <w:r w:rsidRPr="00887F8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151" w:type="dxa"/>
            <w:shd w:val="clear" w:color="000000" w:fill="FFFFFF"/>
          </w:tcPr>
          <w:p w14:paraId="545597D7" w14:textId="3A0357F1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r w:rsidR="00CF55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72AF0538" w14:textId="6780F9B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 </w:t>
            </w:r>
            <w:r w:rsidR="00CF55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81F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5" w:type="dxa"/>
            <w:shd w:val="clear" w:color="000000" w:fill="FFFFFF"/>
          </w:tcPr>
          <w:p w14:paraId="76DF75D7" w14:textId="6A59B2D1" w:rsidR="00DB2E28" w:rsidRPr="00D276C2" w:rsidRDefault="00EB4933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5" w:type="dxa"/>
            <w:shd w:val="clear" w:color="000000" w:fill="FFFFFF"/>
          </w:tcPr>
          <w:p w14:paraId="3F6827AF" w14:textId="2C23DCEF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shd w:val="clear" w:color="000000" w:fill="FFFFFF"/>
          </w:tcPr>
          <w:p w14:paraId="0CC62DC5" w14:textId="2A055E1F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)</w:t>
            </w:r>
          </w:p>
        </w:tc>
        <w:tc>
          <w:tcPr>
            <w:tcW w:w="2005" w:type="dxa"/>
            <w:shd w:val="clear" w:color="000000" w:fill="FFFFFF"/>
          </w:tcPr>
          <w:p w14:paraId="5D445C59" w14:textId="08BB0399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25D05723" w14:textId="4344113B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not controlled for</w:t>
            </w:r>
          </w:p>
        </w:tc>
        <w:tc>
          <w:tcPr>
            <w:tcW w:w="2694" w:type="dxa"/>
            <w:shd w:val="clear" w:color="000000" w:fill="FFFFFF"/>
          </w:tcPr>
          <w:p w14:paraId="5FBBC51E" w14:textId="43B66F65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day</w:t>
            </w:r>
          </w:p>
        </w:tc>
      </w:tr>
      <w:tr w:rsidR="00DB2E28" w:rsidRPr="00D276C2" w14:paraId="7C089DAF" w14:textId="1CED385A" w:rsidTr="00B527D8">
        <w:trPr>
          <w:trHeight w:val="554"/>
        </w:trPr>
        <w:tc>
          <w:tcPr>
            <w:tcW w:w="1684" w:type="dxa"/>
            <w:shd w:val="clear" w:color="000000" w:fill="FFFFFF"/>
          </w:tcPr>
          <w:p w14:paraId="17CBE30E" w14:textId="1F84BA38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wk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6]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br/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ypo)</w:t>
            </w:r>
          </w:p>
        </w:tc>
        <w:tc>
          <w:tcPr>
            <w:tcW w:w="1151" w:type="dxa"/>
            <w:shd w:val="clear" w:color="000000" w:fill="FFFFFF"/>
          </w:tcPr>
          <w:p w14:paraId="03D254E0" w14:textId="55D25383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r w:rsidR="00355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370EBF1C" w14:textId="2D7D79C0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 </w:t>
            </w:r>
            <w:r w:rsidR="00355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5" w:type="dxa"/>
            <w:shd w:val="clear" w:color="000000" w:fill="FFFFFF"/>
          </w:tcPr>
          <w:p w14:paraId="658F19BC" w14:textId="2DC87B63" w:rsidR="00DB2E28" w:rsidRPr="00D276C2" w:rsidRDefault="00B36249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6</w:t>
            </w:r>
          </w:p>
        </w:tc>
        <w:tc>
          <w:tcPr>
            <w:tcW w:w="1165" w:type="dxa"/>
            <w:shd w:val="clear" w:color="000000" w:fill="FFFFFF"/>
          </w:tcPr>
          <w:p w14:paraId="4BC675AE" w14:textId="57CCC42F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shd w:val="clear" w:color="000000" w:fill="FFFFFF"/>
          </w:tcPr>
          <w:p w14:paraId="0D4EBD80" w14:textId="59F9D69B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2005" w:type="dxa"/>
            <w:shd w:val="clear" w:color="000000" w:fill="FFFFFF"/>
          </w:tcPr>
          <w:p w14:paraId="223BB645" w14:textId="0985B2BE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4BCA04FD" w14:textId="3F16A44C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not controlled for</w:t>
            </w:r>
          </w:p>
        </w:tc>
        <w:tc>
          <w:tcPr>
            <w:tcW w:w="2694" w:type="dxa"/>
            <w:shd w:val="clear" w:color="000000" w:fill="FFFFFF"/>
          </w:tcPr>
          <w:p w14:paraId="53978D6A" w14:textId="4232D218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DB2E28" w:rsidRPr="00D276C2" w14:paraId="27893678" w14:textId="0DA732BB" w:rsidTr="00B527D8">
        <w:trPr>
          <w:trHeight w:val="562"/>
        </w:trPr>
        <w:tc>
          <w:tcPr>
            <w:tcW w:w="1684" w:type="dxa"/>
            <w:shd w:val="clear" w:color="000000" w:fill="FFFFFF"/>
          </w:tcPr>
          <w:p w14:paraId="71964CE4" w14:textId="1745FDC3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apir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7]</w:t>
            </w:r>
          </w:p>
        </w:tc>
        <w:tc>
          <w:tcPr>
            <w:tcW w:w="1151" w:type="dxa"/>
            <w:shd w:val="clear" w:color="000000" w:fill="FFFFFF"/>
          </w:tcPr>
          <w:p w14:paraId="2E10ACA8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9</w:t>
            </w:r>
          </w:p>
          <w:p w14:paraId="50BC7D2D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10</w:t>
            </w:r>
          </w:p>
        </w:tc>
        <w:tc>
          <w:tcPr>
            <w:tcW w:w="1165" w:type="dxa"/>
            <w:shd w:val="clear" w:color="000000" w:fill="FFFFFF"/>
          </w:tcPr>
          <w:p w14:paraId="68570CCB" w14:textId="32735401" w:rsidR="00DB2E28" w:rsidRPr="00D276C2" w:rsidRDefault="00B36249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9</w:t>
            </w:r>
          </w:p>
        </w:tc>
        <w:tc>
          <w:tcPr>
            <w:tcW w:w="1165" w:type="dxa"/>
            <w:shd w:val="clear" w:color="000000" w:fill="FFFFFF"/>
          </w:tcPr>
          <w:p w14:paraId="6A1B0083" w14:textId="4294FA6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shd w:val="clear" w:color="000000" w:fill="FFFFFF"/>
          </w:tcPr>
          <w:p w14:paraId="073F328D" w14:textId="1BC8BD34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005" w:type="dxa"/>
            <w:shd w:val="clear" w:color="000000" w:fill="FFFFFF"/>
          </w:tcPr>
          <w:p w14:paraId="3591DCB6" w14:textId="6926D24D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20330491" w14:textId="5F3EA1E8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not controlled for</w:t>
            </w:r>
          </w:p>
        </w:tc>
        <w:tc>
          <w:tcPr>
            <w:tcW w:w="2694" w:type="dxa"/>
            <w:shd w:val="clear" w:color="000000" w:fill="FFFFFF"/>
          </w:tcPr>
          <w:p w14:paraId="6251F265" w14:textId="1BAA54BB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last heat exposure</w:t>
            </w:r>
          </w:p>
        </w:tc>
      </w:tr>
      <w:tr w:rsidR="00DB2E28" w:rsidRPr="00D276C2" w14:paraId="0B07D1E5" w14:textId="2A9A5D48" w:rsidTr="00B527D8">
        <w:trPr>
          <w:trHeight w:val="552"/>
        </w:trPr>
        <w:tc>
          <w:tcPr>
            <w:tcW w:w="1684" w:type="dxa"/>
            <w:shd w:val="clear" w:color="000000" w:fill="FFFFFF"/>
          </w:tcPr>
          <w:p w14:paraId="55FB736F" w14:textId="0A257A81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ephens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[28] </w:t>
            </w:r>
            <w:r w:rsidRPr="005651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shd w:val="clear" w:color="000000" w:fill="FFFFFF"/>
          </w:tcPr>
          <w:p w14:paraId="2A883AFF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7</w:t>
            </w:r>
          </w:p>
          <w:p w14:paraId="474C2207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22</w:t>
            </w:r>
          </w:p>
        </w:tc>
        <w:tc>
          <w:tcPr>
            <w:tcW w:w="1165" w:type="dxa"/>
            <w:shd w:val="clear" w:color="000000" w:fill="FFFFFF"/>
          </w:tcPr>
          <w:p w14:paraId="1566BF5E" w14:textId="67CA2E90" w:rsidR="00DB2E28" w:rsidRPr="00D276C2" w:rsidRDefault="00B36249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4</w:t>
            </w:r>
          </w:p>
        </w:tc>
        <w:tc>
          <w:tcPr>
            <w:tcW w:w="1165" w:type="dxa"/>
            <w:shd w:val="clear" w:color="000000" w:fill="FFFFFF"/>
          </w:tcPr>
          <w:p w14:paraId="4EC234C4" w14:textId="0009DCC2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)</w:t>
            </w:r>
          </w:p>
        </w:tc>
        <w:tc>
          <w:tcPr>
            <w:tcW w:w="1477" w:type="dxa"/>
            <w:shd w:val="clear" w:color="000000" w:fill="FFFFFF"/>
          </w:tcPr>
          <w:p w14:paraId="233EC4B1" w14:textId="270A742E" w:rsidR="00DB2E28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45D56C4" w14:textId="3A0C8E85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̇O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peak</w:t>
            </w:r>
          </w:p>
        </w:tc>
        <w:tc>
          <w:tcPr>
            <w:tcW w:w="2005" w:type="dxa"/>
            <w:shd w:val="clear" w:color="000000" w:fill="FFFFFF"/>
          </w:tcPr>
          <w:p w14:paraId="380B5B59" w14:textId="6678AB36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r 2</w:t>
            </w:r>
          </w:p>
        </w:tc>
        <w:tc>
          <w:tcPr>
            <w:tcW w:w="3348" w:type="dxa"/>
            <w:shd w:val="clear" w:color="000000" w:fill="FFFFFF"/>
          </w:tcPr>
          <w:p w14:paraId="7EAFE682" w14:textId="6D78CECC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not controlled for</w:t>
            </w:r>
          </w:p>
        </w:tc>
        <w:tc>
          <w:tcPr>
            <w:tcW w:w="2694" w:type="dxa"/>
            <w:shd w:val="clear" w:color="000000" w:fill="FFFFFF"/>
          </w:tcPr>
          <w:p w14:paraId="7EF95816" w14:textId="655A0253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 completed 3 days post final heat exposure</w:t>
            </w:r>
          </w:p>
        </w:tc>
      </w:tr>
      <w:tr w:rsidR="00DB2E28" w:rsidRPr="00D276C2" w14:paraId="4D1F43E7" w14:textId="60380BE1" w:rsidTr="00B527D8">
        <w:trPr>
          <w:trHeight w:val="694"/>
        </w:trPr>
        <w:tc>
          <w:tcPr>
            <w:tcW w:w="1684" w:type="dxa"/>
            <w:shd w:val="clear" w:color="000000" w:fill="FFFFFF"/>
          </w:tcPr>
          <w:p w14:paraId="460BEAD9" w14:textId="5D4C45B8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nderla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9]</w:t>
            </w:r>
          </w:p>
        </w:tc>
        <w:tc>
          <w:tcPr>
            <w:tcW w:w="1151" w:type="dxa"/>
            <w:shd w:val="clear" w:color="000000" w:fill="FFFFFF"/>
          </w:tcPr>
          <w:p w14:paraId="523D6A90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17</w:t>
            </w:r>
          </w:p>
        </w:tc>
        <w:tc>
          <w:tcPr>
            <w:tcW w:w="1165" w:type="dxa"/>
            <w:shd w:val="clear" w:color="000000" w:fill="FFFFFF"/>
          </w:tcPr>
          <w:p w14:paraId="275B848F" w14:textId="5C2CD1BF" w:rsidR="00DB2E28" w:rsidRPr="00D276C2" w:rsidRDefault="00B36249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6</w:t>
            </w:r>
          </w:p>
        </w:tc>
        <w:tc>
          <w:tcPr>
            <w:tcW w:w="1165" w:type="dxa"/>
            <w:shd w:val="clear" w:color="000000" w:fill="FFFFFF"/>
          </w:tcPr>
          <w:p w14:paraId="192DE717" w14:textId="53FADF5A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</w:t>
            </w:r>
            <w:r w:rsidR="00070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0579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8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579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7" w:type="dxa"/>
            <w:shd w:val="clear" w:color="000000" w:fill="FFFFFF"/>
          </w:tcPr>
          <w:p w14:paraId="5603D9B9" w14:textId="622C84EF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 (</w:t>
            </w: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0579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05" w:type="dxa"/>
            <w:shd w:val="clear" w:color="000000" w:fill="FFFFFF"/>
          </w:tcPr>
          <w:p w14:paraId="388F9DF8" w14:textId="7BC84D7E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48CF43E4" w14:textId="458FF809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ormance testing completed in same phase of menstrual cycle</w:t>
            </w:r>
          </w:p>
        </w:tc>
        <w:tc>
          <w:tcPr>
            <w:tcW w:w="2694" w:type="dxa"/>
            <w:shd w:val="clear" w:color="000000" w:fill="FFFFFF"/>
          </w:tcPr>
          <w:p w14:paraId="612C95D2" w14:textId="117DFEA4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h</w:t>
            </w:r>
          </w:p>
        </w:tc>
      </w:tr>
      <w:tr w:rsidR="00DB2E28" w:rsidRPr="00D276C2" w14:paraId="7C31993A" w14:textId="0DD99CB0" w:rsidTr="00B527D8">
        <w:trPr>
          <w:trHeight w:val="563"/>
        </w:trPr>
        <w:tc>
          <w:tcPr>
            <w:tcW w:w="1684" w:type="dxa"/>
            <w:shd w:val="clear" w:color="000000" w:fill="FFFFFF"/>
          </w:tcPr>
          <w:p w14:paraId="437CCF0F" w14:textId="1095A4F3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yndha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0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87F8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51" w:type="dxa"/>
            <w:shd w:val="clear" w:color="000000" w:fill="FFFFFF"/>
          </w:tcPr>
          <w:p w14:paraId="262039A2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26</w:t>
            </w:r>
          </w:p>
          <w:p w14:paraId="3D4FC4C2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30</w:t>
            </w:r>
          </w:p>
        </w:tc>
        <w:tc>
          <w:tcPr>
            <w:tcW w:w="1165" w:type="dxa"/>
            <w:shd w:val="clear" w:color="000000" w:fill="FFFFFF"/>
          </w:tcPr>
          <w:p w14:paraId="49FE580F" w14:textId="3E777895" w:rsidR="00DB2E28" w:rsidRPr="00D276C2" w:rsidRDefault="00B36249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5" w:type="dxa"/>
            <w:shd w:val="clear" w:color="000000" w:fill="FFFFFF"/>
          </w:tcPr>
          <w:p w14:paraId="383C1633" w14:textId="5F61E796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77" w:type="dxa"/>
            <w:shd w:val="clear" w:color="000000" w:fill="FFFFFF"/>
          </w:tcPr>
          <w:p w14:paraId="6B32E23B" w14:textId="77777777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005" w:type="dxa"/>
            <w:shd w:val="clear" w:color="000000" w:fill="FFFFFF"/>
          </w:tcPr>
          <w:p w14:paraId="4CAECA6D" w14:textId="4E51E0BF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information to classify to a Tier</w:t>
            </w:r>
          </w:p>
        </w:tc>
        <w:tc>
          <w:tcPr>
            <w:tcW w:w="3348" w:type="dxa"/>
            <w:shd w:val="clear" w:color="000000" w:fill="FFFFFF"/>
          </w:tcPr>
          <w:p w14:paraId="063F74D5" w14:textId="0D1572C8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l cycle phase not controlled for</w:t>
            </w:r>
          </w:p>
        </w:tc>
        <w:tc>
          <w:tcPr>
            <w:tcW w:w="2694" w:type="dxa"/>
            <w:shd w:val="clear" w:color="000000" w:fill="FFFFFF"/>
          </w:tcPr>
          <w:p w14:paraId="705CC781" w14:textId="28CF6F62" w:rsidR="00DB2E28" w:rsidRPr="00D276C2" w:rsidRDefault="00DB2E28" w:rsidP="00180E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14:paraId="0D3B8F2A" w14:textId="2E665093" w:rsidR="0082170A" w:rsidRPr="003E1067" w:rsidRDefault="00D32615">
      <w:pPr>
        <w:rPr>
          <w:rFonts w:ascii="Times New Roman" w:hAnsi="Times New Roman" w:cs="Times New Roman"/>
          <w:sz w:val="20"/>
          <w:szCs w:val="20"/>
        </w:rPr>
      </w:pPr>
      <w:r w:rsidRPr="003E1067">
        <w:rPr>
          <w:rFonts w:ascii="Times New Roman" w:hAnsi="Times New Roman" w:cs="Times New Roman"/>
          <w:sz w:val="20"/>
          <w:szCs w:val="20"/>
        </w:rPr>
        <w:t>Data are presented as mean ± SD</w:t>
      </w:r>
    </w:p>
    <w:p w14:paraId="2C8471DD" w14:textId="77777777" w:rsidR="001B6DA8" w:rsidRDefault="001B6DA8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3E3F179A" w14:textId="03E2BD4A" w:rsidR="00F77FE5" w:rsidRDefault="00C26A3E">
      <w:pPr>
        <w:rPr>
          <w:rFonts w:ascii="Times New Roman" w:hAnsi="Times New Roman" w:cs="Times New Roman"/>
          <w:sz w:val="20"/>
          <w:szCs w:val="20"/>
        </w:rPr>
      </w:pPr>
      <w:r w:rsidRPr="000150BC">
        <w:rPr>
          <w:rFonts w:ascii="Times New Roman" w:hAnsi="Times New Roman" w:cs="Times New Roman"/>
          <w:i/>
          <w:iCs/>
          <w:sz w:val="20"/>
          <w:szCs w:val="20"/>
        </w:rPr>
        <w:t>Key</w:t>
      </w:r>
      <w:r w:rsidRPr="00B5561F">
        <w:rPr>
          <w:rFonts w:ascii="Times New Roman" w:hAnsi="Times New Roman" w:cs="Times New Roman"/>
          <w:sz w:val="20"/>
          <w:szCs w:val="20"/>
        </w:rPr>
        <w:t xml:space="preserve">: </w:t>
      </w:r>
      <w:r w:rsidRPr="00B10FC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, includes passive heat exposure; </w:t>
      </w:r>
      <w:r w:rsidRPr="00B10FC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, consecutive; </w:t>
      </w:r>
      <w:r w:rsidRPr="0056519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, non-consecutive; </w:t>
      </w:r>
      <w:r w:rsidRPr="0056519D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, acclimatisation; </w:t>
      </w:r>
      <w:r w:rsidRPr="00887F8D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, included in the systematic review only; </w:t>
      </w:r>
      <w:r w:rsidR="0029609D" w:rsidRPr="0029609D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450251" w:rsidRPr="00450251">
        <w:rPr>
          <w:rFonts w:ascii="Times New Roman" w:hAnsi="Times New Roman" w:cs="Times New Roman"/>
          <w:sz w:val="20"/>
          <w:szCs w:val="20"/>
        </w:rPr>
        <w:t xml:space="preserve"> combined male and female data</w:t>
      </w:r>
      <w:r w:rsidR="00062C7B">
        <w:rPr>
          <w:rFonts w:ascii="Times New Roman" w:hAnsi="Times New Roman" w:cs="Times New Roman"/>
          <w:sz w:val="20"/>
          <w:szCs w:val="20"/>
        </w:rPr>
        <w:t xml:space="preserve">; </w:t>
      </w:r>
      <w:r w:rsidR="00062C7B" w:rsidRPr="00F06FD0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062C7B">
        <w:rPr>
          <w:rFonts w:ascii="Times New Roman" w:hAnsi="Times New Roman" w:cs="Times New Roman"/>
          <w:sz w:val="20"/>
          <w:szCs w:val="20"/>
        </w:rPr>
        <w:t xml:space="preserve"> female</w:t>
      </w:r>
      <w:r w:rsidR="00F06FD0">
        <w:rPr>
          <w:rFonts w:ascii="Times New Roman" w:hAnsi="Times New Roman" w:cs="Times New Roman"/>
          <w:sz w:val="20"/>
          <w:szCs w:val="20"/>
        </w:rPr>
        <w:t>,</w:t>
      </w:r>
      <w:r w:rsidR="00062C7B">
        <w:rPr>
          <w:rFonts w:ascii="Times New Roman" w:hAnsi="Times New Roman" w:cs="Times New Roman"/>
          <w:sz w:val="20"/>
          <w:szCs w:val="20"/>
        </w:rPr>
        <w:t xml:space="preserve"> </w:t>
      </w:r>
      <w:r w:rsidR="00476599" w:rsidRPr="00476599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="00476599">
        <w:rPr>
          <w:rFonts w:ascii="Times New Roman" w:hAnsi="Times New Roman" w:cs="Times New Roman"/>
          <w:sz w:val="20"/>
          <w:szCs w:val="20"/>
        </w:rPr>
        <w:t xml:space="preserve"> hour, </w:t>
      </w:r>
      <w:r w:rsidR="00062C7B" w:rsidRPr="00F06FD0"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="00062C7B">
        <w:rPr>
          <w:rFonts w:ascii="Times New Roman" w:hAnsi="Times New Roman" w:cs="Times New Roman"/>
          <w:sz w:val="20"/>
          <w:szCs w:val="20"/>
        </w:rPr>
        <w:t xml:space="preserve"> male</w:t>
      </w:r>
      <w:r w:rsidR="00F06FD0">
        <w:rPr>
          <w:rFonts w:ascii="Times New Roman" w:hAnsi="Times New Roman" w:cs="Times New Roman"/>
          <w:sz w:val="20"/>
          <w:szCs w:val="20"/>
        </w:rPr>
        <w:t>,</w:t>
      </w:r>
      <w:r w:rsidR="00062C7B">
        <w:rPr>
          <w:rFonts w:ascii="Times New Roman" w:hAnsi="Times New Roman" w:cs="Times New Roman"/>
          <w:sz w:val="20"/>
          <w:szCs w:val="20"/>
        </w:rPr>
        <w:t xml:space="preserve"> </w:t>
      </w:r>
      <w:r w:rsidR="00062C7B" w:rsidRPr="00F06FD0">
        <w:rPr>
          <w:rFonts w:ascii="Times New Roman" w:hAnsi="Times New Roman" w:cs="Times New Roman"/>
          <w:i/>
          <w:iCs/>
          <w:sz w:val="20"/>
          <w:szCs w:val="20"/>
        </w:rPr>
        <w:t>NS</w:t>
      </w:r>
      <w:r w:rsidR="00062C7B">
        <w:rPr>
          <w:rFonts w:ascii="Times New Roman" w:hAnsi="Times New Roman" w:cs="Times New Roman"/>
          <w:sz w:val="20"/>
          <w:szCs w:val="20"/>
        </w:rPr>
        <w:t xml:space="preserve"> not specified</w:t>
      </w:r>
      <w:r w:rsidR="00F06FD0">
        <w:rPr>
          <w:rFonts w:ascii="Times New Roman" w:hAnsi="Times New Roman" w:cs="Times New Roman"/>
          <w:sz w:val="20"/>
          <w:szCs w:val="20"/>
        </w:rPr>
        <w:t>,</w:t>
      </w:r>
      <w:r w:rsidR="00062C7B">
        <w:rPr>
          <w:rFonts w:ascii="Times New Roman" w:hAnsi="Times New Roman" w:cs="Times New Roman"/>
          <w:sz w:val="20"/>
          <w:szCs w:val="20"/>
        </w:rPr>
        <w:t xml:space="preserve"> </w:t>
      </w:r>
      <w:r w:rsidR="00EF515B">
        <w:rPr>
          <w:rFonts w:ascii="Times New Roman" w:hAnsi="Times New Roman" w:cs="Times New Roman"/>
          <w:i/>
          <w:iCs/>
          <w:sz w:val="20"/>
          <w:szCs w:val="20"/>
        </w:rPr>
        <w:t>Pre-</w:t>
      </w:r>
      <w:r w:rsidR="000F573D">
        <w:rPr>
          <w:rFonts w:ascii="Times New Roman" w:hAnsi="Times New Roman" w:cs="Times New Roman"/>
          <w:i/>
          <w:iCs/>
          <w:sz w:val="20"/>
          <w:szCs w:val="20"/>
        </w:rPr>
        <w:t>OV</w:t>
      </w:r>
      <w:r w:rsidR="00EF515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F515B">
        <w:rPr>
          <w:rFonts w:ascii="Times New Roman" w:hAnsi="Times New Roman" w:cs="Times New Roman"/>
          <w:sz w:val="20"/>
          <w:szCs w:val="20"/>
        </w:rPr>
        <w:t xml:space="preserve">pre-ovulation, </w:t>
      </w:r>
      <w:r w:rsidR="00EF515B">
        <w:rPr>
          <w:rFonts w:ascii="Times New Roman" w:hAnsi="Times New Roman" w:cs="Times New Roman"/>
          <w:i/>
          <w:iCs/>
          <w:sz w:val="20"/>
          <w:szCs w:val="20"/>
        </w:rPr>
        <w:t>Post-</w:t>
      </w:r>
      <w:r w:rsidR="000F573D">
        <w:rPr>
          <w:rFonts w:ascii="Times New Roman" w:hAnsi="Times New Roman" w:cs="Times New Roman"/>
          <w:i/>
          <w:iCs/>
          <w:sz w:val="20"/>
          <w:szCs w:val="20"/>
        </w:rPr>
        <w:t>OV</w:t>
      </w:r>
      <w:r w:rsidR="00EF515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F515B">
        <w:rPr>
          <w:rFonts w:ascii="Times New Roman" w:hAnsi="Times New Roman" w:cs="Times New Roman"/>
          <w:sz w:val="20"/>
          <w:szCs w:val="20"/>
        </w:rPr>
        <w:t xml:space="preserve">post-ovulation, </w:t>
      </w:r>
      <w:r w:rsidR="00133F6A" w:rsidRPr="006546FA">
        <w:rPr>
          <w:rFonts w:ascii="Times New Roman" w:hAnsi="Times New Roman" w:cs="Times New Roman"/>
          <w:i/>
          <w:iCs/>
          <w:sz w:val="20"/>
          <w:szCs w:val="20"/>
        </w:rPr>
        <w:t>RHTT</w:t>
      </w:r>
      <w:r w:rsidR="00133F6A">
        <w:rPr>
          <w:rFonts w:ascii="Times New Roman" w:hAnsi="Times New Roman" w:cs="Times New Roman"/>
          <w:sz w:val="20"/>
          <w:szCs w:val="20"/>
        </w:rPr>
        <w:t xml:space="preserve"> r</w:t>
      </w:r>
      <w:r w:rsidR="00F06FD0">
        <w:rPr>
          <w:rFonts w:ascii="Times New Roman" w:hAnsi="Times New Roman" w:cs="Times New Roman"/>
          <w:sz w:val="20"/>
          <w:szCs w:val="20"/>
        </w:rPr>
        <w:t xml:space="preserve">unning heat tolerance test, </w:t>
      </w:r>
      <w:r w:rsidR="00062C7B" w:rsidRPr="00F06FD0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="00F06FD0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="00062C7B">
        <w:rPr>
          <w:rFonts w:ascii="Times New Roman" w:hAnsi="Times New Roman" w:cs="Times New Roman"/>
          <w:sz w:val="20"/>
          <w:szCs w:val="20"/>
        </w:rPr>
        <w:t xml:space="preserve"> time trial</w:t>
      </w:r>
      <w:r w:rsidR="00F06FD0">
        <w:rPr>
          <w:rFonts w:ascii="Times New Roman" w:hAnsi="Times New Roman" w:cs="Times New Roman"/>
          <w:sz w:val="20"/>
          <w:szCs w:val="20"/>
        </w:rPr>
        <w:t xml:space="preserve">, </w:t>
      </w:r>
      <w:r w:rsidR="00FC5DFA" w:rsidRPr="00FC5DFA">
        <w:rPr>
          <w:rFonts w:ascii="Times New Roman" w:hAnsi="Times New Roman" w:cs="Times New Roman"/>
          <w:i/>
          <w:iCs/>
          <w:color w:val="000000"/>
          <w:sz w:val="20"/>
          <w:szCs w:val="20"/>
        </w:rPr>
        <w:t>V̇</w:t>
      </w:r>
      <w:r w:rsidR="00062C7B" w:rsidRPr="00F06FD0">
        <w:rPr>
          <w:rFonts w:ascii="Times New Roman" w:hAnsi="Times New Roman" w:cs="Times New Roman"/>
          <w:i/>
          <w:iCs/>
          <w:sz w:val="20"/>
          <w:szCs w:val="20"/>
        </w:rPr>
        <w:t>O</w:t>
      </w:r>
      <w:r w:rsidR="00062C7B" w:rsidRPr="00F06FD0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2max</w:t>
      </w:r>
      <w:r w:rsidR="00062C7B">
        <w:rPr>
          <w:rFonts w:ascii="Times New Roman" w:hAnsi="Times New Roman" w:cs="Times New Roman"/>
          <w:sz w:val="20"/>
          <w:szCs w:val="20"/>
        </w:rPr>
        <w:t xml:space="preserve"> maximal oxygen uptake</w:t>
      </w:r>
      <w:r w:rsidR="00FC5DFA">
        <w:rPr>
          <w:rFonts w:ascii="Times New Roman" w:hAnsi="Times New Roman" w:cs="Times New Roman"/>
          <w:sz w:val="20"/>
          <w:szCs w:val="20"/>
        </w:rPr>
        <w:t xml:space="preserve">, </w:t>
      </w:r>
      <w:r w:rsidR="00FC5DFA" w:rsidRPr="00FC5DFA">
        <w:rPr>
          <w:rFonts w:ascii="Times New Roman" w:hAnsi="Times New Roman" w:cs="Times New Roman"/>
          <w:i/>
          <w:iCs/>
          <w:color w:val="000000"/>
          <w:sz w:val="20"/>
          <w:szCs w:val="20"/>
        </w:rPr>
        <w:t>V̇</w:t>
      </w:r>
      <w:r w:rsidR="00FC5DFA" w:rsidRPr="00C91823">
        <w:rPr>
          <w:rFonts w:ascii="Times New Roman" w:hAnsi="Times New Roman" w:cs="Times New Roman"/>
          <w:i/>
          <w:iCs/>
          <w:color w:val="000000"/>
          <w:sz w:val="20"/>
          <w:szCs w:val="20"/>
        </w:rPr>
        <w:t>O</w:t>
      </w:r>
      <w:r w:rsidR="00FC5DFA" w:rsidRPr="00C91823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  <w:t>2peak</w:t>
      </w:r>
      <w:r w:rsidR="003B6247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="003B6247" w:rsidRPr="003B6247">
        <w:rPr>
          <w:rFonts w:ascii="Times New Roman" w:hAnsi="Times New Roman" w:cs="Times New Roman"/>
          <w:color w:val="000000"/>
          <w:sz w:val="20"/>
          <w:szCs w:val="20"/>
        </w:rPr>
        <w:t>peak oxygen uptake</w:t>
      </w:r>
    </w:p>
    <w:p w14:paraId="23D2423A" w14:textId="77777777" w:rsidR="00D276C2" w:rsidRDefault="00D276C2">
      <w:pPr>
        <w:rPr>
          <w:rFonts w:ascii="Times New Roman" w:hAnsi="Times New Roman" w:cs="Times New Roman"/>
          <w:sz w:val="20"/>
          <w:szCs w:val="20"/>
        </w:rPr>
      </w:pPr>
    </w:p>
    <w:p w14:paraId="59B073A1" w14:textId="23E67382" w:rsidR="00D276C2" w:rsidRDefault="00D276C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thlete calibre has been retrospectively classified according to a recent framework </w:t>
      </w:r>
      <w:r w:rsidR="002866B7">
        <w:rPr>
          <w:rFonts w:ascii="Times New Roman" w:hAnsi="Times New Roman" w:cs="Times New Roman"/>
          <w:noProof/>
          <w:sz w:val="20"/>
          <w:szCs w:val="20"/>
        </w:rPr>
        <w:t>[31]</w:t>
      </w:r>
    </w:p>
    <w:p w14:paraId="4841CA25" w14:textId="57437E61" w:rsidR="007475DB" w:rsidRDefault="007475D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 List:</w:t>
      </w:r>
    </w:p>
    <w:p w14:paraId="39E14415" w14:textId="77777777" w:rsid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</w:p>
    <w:p w14:paraId="3AD5B381" w14:textId="14E54052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1.</w:t>
      </w:r>
      <w:r w:rsidRPr="00474790">
        <w:rPr>
          <w:rFonts w:ascii="Times New Roman" w:hAnsi="Times New Roman" w:cs="Times New Roman"/>
          <w:sz w:val="20"/>
          <w:szCs w:val="20"/>
        </w:rPr>
        <w:tab/>
        <w:t>Alkemade, P., et al. Individual characteristics associated with the magnitude of heat acclimation adaptations. Eur J Appl Physiol. 2021;1216:1593-1606; https://10.1007/s00421-021-04626-3.</w:t>
      </w:r>
    </w:p>
    <w:p w14:paraId="335425D2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2.</w:t>
      </w:r>
      <w:r w:rsidRPr="00474790">
        <w:rPr>
          <w:rFonts w:ascii="Times New Roman" w:hAnsi="Times New Roman" w:cs="Times New Roman"/>
          <w:sz w:val="20"/>
          <w:szCs w:val="20"/>
        </w:rPr>
        <w:tab/>
        <w:t>Avellini, B.A., E. Kamon, and J.T. Krajewski. Physiological responses of physically fit men and women to acclimation to humid heat. J Appl Physiol Respir Environ Exerc Physiol. 1980;492:254-61; https://10.1152/jappl.1980.49.2.254.</w:t>
      </w:r>
    </w:p>
    <w:p w14:paraId="3E3BA77B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3.</w:t>
      </w:r>
      <w:r w:rsidRPr="00474790">
        <w:rPr>
          <w:rFonts w:ascii="Times New Roman" w:hAnsi="Times New Roman" w:cs="Times New Roman"/>
          <w:sz w:val="20"/>
          <w:szCs w:val="20"/>
        </w:rPr>
        <w:tab/>
        <w:t>Barry, H., et al. Improved neural control of body temperature following heat acclimation in humans. J Physiol. 2020;5986:1223-1234; https://10.1113/JP279266.</w:t>
      </w:r>
    </w:p>
    <w:p w14:paraId="1194EA62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4.</w:t>
      </w:r>
      <w:r w:rsidRPr="00474790">
        <w:rPr>
          <w:rFonts w:ascii="Times New Roman" w:hAnsi="Times New Roman" w:cs="Times New Roman"/>
          <w:sz w:val="20"/>
          <w:szCs w:val="20"/>
        </w:rPr>
        <w:tab/>
        <w:t>Buono, M.J., S. Leichliter Martha, and J.H. Heaney. Peripheral sweat gland function, but not whole-body sweat rate, increases in women following humid heat acclimation. J Therm Biol. 2010;353:134-137; https://10.1016/j.jtherbio.2010.01.004.</w:t>
      </w:r>
    </w:p>
    <w:p w14:paraId="18F07D22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5.</w:t>
      </w:r>
      <w:r w:rsidRPr="00474790">
        <w:rPr>
          <w:rFonts w:ascii="Times New Roman" w:hAnsi="Times New Roman" w:cs="Times New Roman"/>
          <w:sz w:val="20"/>
          <w:szCs w:val="20"/>
        </w:rPr>
        <w:tab/>
        <w:t>Campbell, H.A., et al. Acute physiological and psychophysical responses to different modes of heat stress. Exp Physiol. 2022;1075:429-440; https://10.1113/ep089992.</w:t>
      </w:r>
    </w:p>
    <w:p w14:paraId="5CFD386C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6.</w:t>
      </w:r>
      <w:r w:rsidRPr="00474790">
        <w:rPr>
          <w:rFonts w:ascii="Times New Roman" w:hAnsi="Times New Roman" w:cs="Times New Roman"/>
          <w:sz w:val="20"/>
          <w:szCs w:val="20"/>
        </w:rPr>
        <w:tab/>
        <w:t>Cleland, T.S., S.M. Horvath, and M. Phillips. Acclimatization of women to heat after training. Int Z Angew Physiol. 1969;271:15-24; https://10.1007/BF00695014.</w:t>
      </w:r>
    </w:p>
    <w:p w14:paraId="796A747A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7.</w:t>
      </w:r>
      <w:r w:rsidRPr="00474790">
        <w:rPr>
          <w:rFonts w:ascii="Times New Roman" w:hAnsi="Times New Roman" w:cs="Times New Roman"/>
          <w:sz w:val="20"/>
          <w:szCs w:val="20"/>
        </w:rPr>
        <w:tab/>
        <w:t>Cohen, J.S. and C.V. Gisolfi. Effects of interval training on work-heat tolerance of young women. Med Sci Sports Exerc. 1982;141:46-52; https://10.1249/00005768-198201000-00009.</w:t>
      </w:r>
    </w:p>
    <w:p w14:paraId="04036615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8.</w:t>
      </w:r>
      <w:r w:rsidRPr="00474790">
        <w:rPr>
          <w:rFonts w:ascii="Times New Roman" w:hAnsi="Times New Roman" w:cs="Times New Roman"/>
          <w:sz w:val="20"/>
          <w:szCs w:val="20"/>
        </w:rPr>
        <w:tab/>
        <w:t>Fein, J.T., E.M. Haymes, and E.R. Buskirk. Effects of daily and intermittent exposures on heat acclimation of women. Int J Biometeorol. 1975;191:41-52; https://10.1007/BF01459840.</w:t>
      </w:r>
    </w:p>
    <w:p w14:paraId="116FED8D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9.</w:t>
      </w:r>
      <w:r w:rsidRPr="00474790">
        <w:rPr>
          <w:rFonts w:ascii="Times New Roman" w:hAnsi="Times New Roman" w:cs="Times New Roman"/>
          <w:sz w:val="20"/>
          <w:szCs w:val="20"/>
        </w:rPr>
        <w:tab/>
        <w:t>Frye, A.J. and E. Kamon. Responses to dry heat of men and women with similar aerobic capacities. J Appl Physiol Respir Environ Exerc Physiol. 1981;501:65-70; https://https://doi.org/10.1152/jappl.1981.50.1.65.</w:t>
      </w:r>
    </w:p>
    <w:p w14:paraId="0DF8FD5D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10.</w:t>
      </w:r>
      <w:r w:rsidRPr="00474790">
        <w:rPr>
          <w:rFonts w:ascii="Times New Roman" w:hAnsi="Times New Roman" w:cs="Times New Roman"/>
          <w:sz w:val="20"/>
          <w:szCs w:val="20"/>
        </w:rPr>
        <w:tab/>
        <w:t>Garrett, A.T., et al. Effectiveness of short-term heat acclimation on intermittent sprint performance with moderately trained females controlling for menstrual cycle phase. Front Physiol. 2019;10:1458; https://10.3389/fphys.2019.01458.</w:t>
      </w:r>
    </w:p>
    <w:p w14:paraId="241C82AC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11.</w:t>
      </w:r>
      <w:r w:rsidRPr="00474790">
        <w:rPr>
          <w:rFonts w:ascii="Times New Roman" w:hAnsi="Times New Roman" w:cs="Times New Roman"/>
          <w:sz w:val="20"/>
          <w:szCs w:val="20"/>
        </w:rPr>
        <w:tab/>
        <w:t>Gore, C.J., et al. VO2max and haemoglobin mass of trained athletes during high intensity training. Int J Sports Med. 1997;186:477-482; https://DOI: 10.1055/s-2007-972667.</w:t>
      </w:r>
    </w:p>
    <w:p w14:paraId="74CDC890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12.</w:t>
      </w:r>
      <w:r w:rsidRPr="00474790">
        <w:rPr>
          <w:rFonts w:ascii="Times New Roman" w:hAnsi="Times New Roman" w:cs="Times New Roman"/>
          <w:sz w:val="20"/>
          <w:szCs w:val="20"/>
        </w:rPr>
        <w:tab/>
        <w:t>Greenleaf, J.E., P.J. Brock, and D. Sciaraffa. Effects of exercise-heat acclimation on fluid, electrolyte, and endocrine responses during tilt and +Gz acceleration in women and men. Aviat Space Environ Med. 1985;567:683-689.</w:t>
      </w:r>
    </w:p>
    <w:p w14:paraId="1594327A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13.</w:t>
      </w:r>
      <w:r w:rsidRPr="00474790">
        <w:rPr>
          <w:rFonts w:ascii="Times New Roman" w:hAnsi="Times New Roman" w:cs="Times New Roman"/>
          <w:sz w:val="20"/>
          <w:szCs w:val="20"/>
        </w:rPr>
        <w:tab/>
        <w:t>Henderson, M.J., et al. Responses to a 5-day sport-specific heat acclimatization camp in elite female rugby sevens athletes. Int J Sports Physiol Perform. 2022:1-10; https://10.1123/ijspp.2021-0406.</w:t>
      </w:r>
    </w:p>
    <w:p w14:paraId="71613707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14.</w:t>
      </w:r>
      <w:r w:rsidRPr="00474790">
        <w:rPr>
          <w:rFonts w:ascii="Times New Roman" w:hAnsi="Times New Roman" w:cs="Times New Roman"/>
          <w:sz w:val="20"/>
          <w:szCs w:val="20"/>
        </w:rPr>
        <w:tab/>
        <w:t>Horstman, D.H. and E. Christensen. Acclimatization to dry heat: active men vs. active women. J Appl Physiol Respir Environ Exerc Physiol. 1982;524:825-31; https://10.1152/jappl.1982.52.4.825.</w:t>
      </w:r>
    </w:p>
    <w:p w14:paraId="3988F709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15.</w:t>
      </w:r>
      <w:r w:rsidRPr="00474790">
        <w:rPr>
          <w:rFonts w:ascii="Times New Roman" w:hAnsi="Times New Roman" w:cs="Times New Roman"/>
          <w:sz w:val="20"/>
          <w:szCs w:val="20"/>
        </w:rPr>
        <w:tab/>
        <w:t>Kampmann, B., et al. Lowering of resting core temperature during acclimation is influenced by exercise stimulus. Euro J Appl Physiol. 2008;1042:321-327; https://10.1007/s00421-007-0658-6.</w:t>
      </w:r>
    </w:p>
    <w:p w14:paraId="5679F8E6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16.</w:t>
      </w:r>
      <w:r w:rsidRPr="00474790">
        <w:rPr>
          <w:rFonts w:ascii="Times New Roman" w:hAnsi="Times New Roman" w:cs="Times New Roman"/>
          <w:sz w:val="20"/>
          <w:szCs w:val="20"/>
        </w:rPr>
        <w:tab/>
        <w:t>Kirby, N.V., S.J.E. Lucas, and R.A.I. Lucas. Nine-, but not four-days heat acclimation improves self-paced endurance performance in females. Front Physiol. 2019;10MAY:539; https://10.3389/fphys.2019.00539.</w:t>
      </w:r>
    </w:p>
    <w:p w14:paraId="204E6739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17.</w:t>
      </w:r>
      <w:r w:rsidRPr="00474790">
        <w:rPr>
          <w:rFonts w:ascii="Times New Roman" w:hAnsi="Times New Roman" w:cs="Times New Roman"/>
          <w:sz w:val="20"/>
          <w:szCs w:val="20"/>
        </w:rPr>
        <w:tab/>
        <w:t>Kirby, N.V., et al. Sex differences in adaptation to intermittent post-exercise sauna bathing in trained middle-distance runners. Sports Med Open. 2021;71:51; https://10.1186/s40798-021-00342-6.</w:t>
      </w:r>
    </w:p>
    <w:p w14:paraId="7ADABD1C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lastRenderedPageBreak/>
        <w:t>18.</w:t>
      </w:r>
      <w:r w:rsidRPr="00474790">
        <w:rPr>
          <w:rFonts w:ascii="Times New Roman" w:hAnsi="Times New Roman" w:cs="Times New Roman"/>
          <w:sz w:val="20"/>
          <w:szCs w:val="20"/>
        </w:rPr>
        <w:tab/>
        <w:t>Mee, J.A., et al. A comparison of males and females' temporal patterning to short- and long-term heat acclimation. Scand J Med Sci Sports. 2015;25 Suppl 1:250-8; https://10.1111/sms.12417.</w:t>
      </w:r>
    </w:p>
    <w:p w14:paraId="3495DF59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19.</w:t>
      </w:r>
      <w:r w:rsidRPr="00474790">
        <w:rPr>
          <w:rFonts w:ascii="Times New Roman" w:hAnsi="Times New Roman" w:cs="Times New Roman"/>
          <w:sz w:val="20"/>
          <w:szCs w:val="20"/>
        </w:rPr>
        <w:tab/>
        <w:t>Mee, J.A., et al. Sauna exposure immediately prior to short-term heat acclimation accelerates phenotypic adaptation in females. J Sci Med Sport. 2018;212:190-195; https://10.1016/j.jsams.2017.06.024.</w:t>
      </w:r>
    </w:p>
    <w:p w14:paraId="74A61CB1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20.</w:t>
      </w:r>
      <w:r w:rsidRPr="00474790">
        <w:rPr>
          <w:rFonts w:ascii="Times New Roman" w:hAnsi="Times New Roman" w:cs="Times New Roman"/>
          <w:sz w:val="20"/>
          <w:szCs w:val="20"/>
        </w:rPr>
        <w:tab/>
        <w:t>Meylan, C.M., et al. The efficacy of heat acclimatization pre-world cup in female soccer players. Front Sports Act Living. 2021;3:116; https://https://doi.org/10.3389/fspor.2021.614370.</w:t>
      </w:r>
    </w:p>
    <w:p w14:paraId="23A79775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21.</w:t>
      </w:r>
      <w:r w:rsidRPr="00474790">
        <w:rPr>
          <w:rFonts w:ascii="Times New Roman" w:hAnsi="Times New Roman" w:cs="Times New Roman"/>
          <w:sz w:val="20"/>
          <w:szCs w:val="20"/>
        </w:rPr>
        <w:tab/>
        <w:t>Moss, J.N., et al. Short-term isothermic heat acclimation elicits beneficial adaptations but medium-term elicits a more complete adaptation. Euro J Appl Physiol. 2020;1201:243-254; https://10.1007/s00421-019-04269-5.</w:t>
      </w:r>
    </w:p>
    <w:p w14:paraId="6F6A1F5E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22.</w:t>
      </w:r>
      <w:r w:rsidRPr="00474790">
        <w:rPr>
          <w:rFonts w:ascii="Times New Roman" w:hAnsi="Times New Roman" w:cs="Times New Roman"/>
          <w:sz w:val="20"/>
          <w:szCs w:val="20"/>
        </w:rPr>
        <w:tab/>
        <w:t>O'Toole, M.L., et al. The effects of heat acclimation on plasma volume and plasma protein of females. Int J Sports Med. 1983;41:40-4; https://10.1055/s-2008-1026014.</w:t>
      </w:r>
    </w:p>
    <w:p w14:paraId="55425E5F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23.</w:t>
      </w:r>
      <w:r w:rsidRPr="00474790">
        <w:rPr>
          <w:rFonts w:ascii="Times New Roman" w:hAnsi="Times New Roman" w:cs="Times New Roman"/>
          <w:sz w:val="20"/>
          <w:szCs w:val="20"/>
        </w:rPr>
        <w:tab/>
        <w:t>Pethick, W.A., et al. The effect of a team sport-specific heat acclimation protocol on plasma volume in elite female soccer players. Sci Med Footb. 2018;21:16-22; https://10.1080/24733938.2017.1384559.</w:t>
      </w:r>
    </w:p>
    <w:p w14:paraId="6E2B3ADA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24.</w:t>
      </w:r>
      <w:r w:rsidRPr="00474790">
        <w:rPr>
          <w:rFonts w:ascii="Times New Roman" w:hAnsi="Times New Roman" w:cs="Times New Roman"/>
          <w:sz w:val="20"/>
          <w:szCs w:val="20"/>
        </w:rPr>
        <w:tab/>
        <w:t>Philp, C.P., et al. Can ten days of heat acclimation training improve temperate-condition rowing performance in national-level rowers? PloS one. 2022;179:e0273909; https://10.1371/journal.pone.0273909.</w:t>
      </w:r>
    </w:p>
    <w:p w14:paraId="0B7D9CF5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25.</w:t>
      </w:r>
      <w:r w:rsidRPr="00474790">
        <w:rPr>
          <w:rFonts w:ascii="Times New Roman" w:hAnsi="Times New Roman" w:cs="Times New Roman"/>
          <w:sz w:val="20"/>
          <w:szCs w:val="20"/>
        </w:rPr>
        <w:tab/>
        <w:t>Sawka, M.N., et al. Does heat acclimation lower the rate of metabolism elicited by muscular exercise? Aviat Space Environ Med. 1983;541:27-31.</w:t>
      </w:r>
    </w:p>
    <w:p w14:paraId="6CFB1BDF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26.</w:t>
      </w:r>
      <w:r w:rsidRPr="00474790">
        <w:rPr>
          <w:rFonts w:ascii="Times New Roman" w:hAnsi="Times New Roman" w:cs="Times New Roman"/>
          <w:sz w:val="20"/>
          <w:szCs w:val="20"/>
        </w:rPr>
        <w:tab/>
        <w:t>Sawka, M.N., et al. Hypohydration and exercise: effects of heat acclimation, gender, and environment. J Appl Physiol Respir Environ Exerc Physiol. 1983;554:1147-53; https://10.1152/jappl.1983.55.4.1147.</w:t>
      </w:r>
    </w:p>
    <w:p w14:paraId="7869350A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27.</w:t>
      </w:r>
      <w:r w:rsidRPr="00474790">
        <w:rPr>
          <w:rFonts w:ascii="Times New Roman" w:hAnsi="Times New Roman" w:cs="Times New Roman"/>
          <w:sz w:val="20"/>
          <w:szCs w:val="20"/>
        </w:rPr>
        <w:tab/>
        <w:t>Shapiro, Y., K.B. Pandolf, and R.F. Goldman. Sex differences in acclimation to a hot-dry environment. Ergonomics. 1980;237:635-42; https://10.1080/00140138008924778.</w:t>
      </w:r>
    </w:p>
    <w:p w14:paraId="7724CAB9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28.</w:t>
      </w:r>
      <w:r w:rsidRPr="00474790">
        <w:rPr>
          <w:rFonts w:ascii="Times New Roman" w:hAnsi="Times New Roman" w:cs="Times New Roman"/>
          <w:sz w:val="20"/>
          <w:szCs w:val="20"/>
        </w:rPr>
        <w:tab/>
        <w:t>Stephenson, B.T., K. Tolfrey, and V.L. Goosey-Tolfrey. Mixed active and passive, heart rate-controlled heat acclimation is effective for paralympic and able-bodied triathletes. Front Physiol. 2019;10:1214; https://https://doi.org/10.3389/fphys.2019.01214.</w:t>
      </w:r>
    </w:p>
    <w:p w14:paraId="5982126B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29.</w:t>
      </w:r>
      <w:r w:rsidRPr="00474790">
        <w:rPr>
          <w:rFonts w:ascii="Times New Roman" w:hAnsi="Times New Roman" w:cs="Times New Roman"/>
          <w:sz w:val="20"/>
          <w:szCs w:val="20"/>
        </w:rPr>
        <w:tab/>
        <w:t>Sunderland, C., J.G. Morris, and M.E. Nevill. A heat acclimation protocol for team sports. Br J Sports Med. 2008;425:327-33; https://10.1136/bjsm.2007.034207.</w:t>
      </w:r>
    </w:p>
    <w:p w14:paraId="6E096C68" w14:textId="77777777" w:rsidR="00474790" w:rsidRPr="00474790" w:rsidRDefault="00474790" w:rsidP="00474790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74790">
        <w:rPr>
          <w:rFonts w:ascii="Times New Roman" w:hAnsi="Times New Roman" w:cs="Times New Roman"/>
          <w:sz w:val="20"/>
          <w:szCs w:val="20"/>
        </w:rPr>
        <w:t>30.</w:t>
      </w:r>
      <w:r w:rsidRPr="00474790">
        <w:rPr>
          <w:rFonts w:ascii="Times New Roman" w:hAnsi="Times New Roman" w:cs="Times New Roman"/>
          <w:sz w:val="20"/>
          <w:szCs w:val="20"/>
        </w:rPr>
        <w:tab/>
        <w:t>Wyndham, C.H., J.F. Morrison, and C.G. Williams. Heat reactions of male and female Caucasians. J Appl Physiol. 1965;203:357-64; https://10.1152/jappl.1965.20.3.357.</w:t>
      </w:r>
    </w:p>
    <w:p w14:paraId="2262D9E7" w14:textId="6043E0DE" w:rsidR="002866B7" w:rsidRPr="00EE796D" w:rsidRDefault="002866B7" w:rsidP="00EE796D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EE796D">
        <w:rPr>
          <w:rFonts w:ascii="Times New Roman" w:hAnsi="Times New Roman" w:cs="Times New Roman"/>
          <w:sz w:val="20"/>
          <w:szCs w:val="20"/>
        </w:rPr>
        <w:t>31.</w:t>
      </w:r>
      <w:r w:rsidRPr="00EE796D">
        <w:rPr>
          <w:rFonts w:ascii="Times New Roman" w:hAnsi="Times New Roman" w:cs="Times New Roman"/>
          <w:sz w:val="20"/>
          <w:szCs w:val="20"/>
        </w:rPr>
        <w:tab/>
        <w:t>McKay, A.K.A., et al. Defining training and performance caliber: a participant classification framework</w:t>
      </w:r>
      <w:r w:rsidRPr="00EE796D">
        <w:rPr>
          <w:rFonts w:ascii="Times New Roman" w:hAnsi="Times New Roman" w:cs="Times New Roman"/>
          <w:i/>
          <w:sz w:val="20"/>
          <w:szCs w:val="20"/>
        </w:rPr>
        <w:t>.</w:t>
      </w:r>
      <w:r w:rsidRPr="00EE796D">
        <w:rPr>
          <w:rFonts w:ascii="Times New Roman" w:hAnsi="Times New Roman" w:cs="Times New Roman"/>
          <w:sz w:val="20"/>
          <w:szCs w:val="20"/>
        </w:rPr>
        <w:t xml:space="preserve"> Int J Sports Physiol Perform. 2022;172:317-331; https://10.1123/ijspp.2021-0451.</w:t>
      </w:r>
    </w:p>
    <w:p w14:paraId="625C4D59" w14:textId="0770167E" w:rsidR="007475DB" w:rsidRPr="00EE796D" w:rsidRDefault="007475DB" w:rsidP="00EE796D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7475DB" w:rsidRPr="00EE796D" w:rsidSect="002B7081">
      <w:pgSz w:w="16838" w:h="11906" w:orient="landscape"/>
      <w:pgMar w:top="1440" w:right="1440" w:bottom="269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a5zar9q2wvv0esrx5v5rabtzzwx2apep9d&quot;&gt;My EndNote Library (backup; 2nd May)&lt;record-ids&gt;&lt;item&gt;943&lt;/item&gt;&lt;item&gt;947&lt;/item&gt;&lt;item&gt;949&lt;/item&gt;&lt;item&gt;953&lt;/item&gt;&lt;item&gt;959&lt;/item&gt;&lt;item&gt;973&lt;/item&gt;&lt;item&gt;994&lt;/item&gt;&lt;item&gt;997&lt;/item&gt;&lt;item&gt;1002&lt;/item&gt;&lt;item&gt;1053&lt;/item&gt;&lt;item&gt;1058&lt;/item&gt;&lt;item&gt;1061&lt;/item&gt;&lt;item&gt;1062&lt;/item&gt;&lt;item&gt;1064&lt;/item&gt;&lt;item&gt;1065&lt;/item&gt;&lt;item&gt;1066&lt;/item&gt;&lt;item&gt;1076&lt;/item&gt;&lt;item&gt;1107&lt;/item&gt;&lt;item&gt;1141&lt;/item&gt;&lt;item&gt;1213&lt;/item&gt;&lt;item&gt;1221&lt;/item&gt;&lt;item&gt;1223&lt;/item&gt;&lt;item&gt;1243&lt;/item&gt;&lt;item&gt;1595&lt;/item&gt;&lt;item&gt;1598&lt;/item&gt;&lt;item&gt;1600&lt;/item&gt;&lt;item&gt;1621&lt;/item&gt;&lt;item&gt;1630&lt;/item&gt;&lt;item&gt;13201&lt;/item&gt;&lt;item&gt;14352&lt;/item&gt;&lt;item&gt;15069&lt;/item&gt;&lt;/record-ids&gt;&lt;/item&gt;&lt;/Libraries&gt;"/>
  </w:docVars>
  <w:rsids>
    <w:rsidRoot w:val="00F77FE5"/>
    <w:rsid w:val="000315C3"/>
    <w:rsid w:val="0003408A"/>
    <w:rsid w:val="000579FA"/>
    <w:rsid w:val="00062C7B"/>
    <w:rsid w:val="000647F6"/>
    <w:rsid w:val="00070768"/>
    <w:rsid w:val="0007561C"/>
    <w:rsid w:val="000770A1"/>
    <w:rsid w:val="00083F6D"/>
    <w:rsid w:val="000844C4"/>
    <w:rsid w:val="000A559F"/>
    <w:rsid w:val="000F23FA"/>
    <w:rsid w:val="000F334B"/>
    <w:rsid w:val="000F573D"/>
    <w:rsid w:val="001070DB"/>
    <w:rsid w:val="001117AA"/>
    <w:rsid w:val="00115007"/>
    <w:rsid w:val="00133F6A"/>
    <w:rsid w:val="00146289"/>
    <w:rsid w:val="00180EB7"/>
    <w:rsid w:val="00181F46"/>
    <w:rsid w:val="00190304"/>
    <w:rsid w:val="001A3B56"/>
    <w:rsid w:val="001A52CD"/>
    <w:rsid w:val="001A72DA"/>
    <w:rsid w:val="001B2EF7"/>
    <w:rsid w:val="001B6DA8"/>
    <w:rsid w:val="001E00CD"/>
    <w:rsid w:val="001E335E"/>
    <w:rsid w:val="001E406B"/>
    <w:rsid w:val="00205482"/>
    <w:rsid w:val="002068DA"/>
    <w:rsid w:val="002116E5"/>
    <w:rsid w:val="0021684C"/>
    <w:rsid w:val="002244FA"/>
    <w:rsid w:val="002258CA"/>
    <w:rsid w:val="00226094"/>
    <w:rsid w:val="00234AE0"/>
    <w:rsid w:val="00243F1A"/>
    <w:rsid w:val="00271F85"/>
    <w:rsid w:val="00275098"/>
    <w:rsid w:val="002775F5"/>
    <w:rsid w:val="002866B7"/>
    <w:rsid w:val="00291074"/>
    <w:rsid w:val="0029609D"/>
    <w:rsid w:val="002A1C39"/>
    <w:rsid w:val="002B58F8"/>
    <w:rsid w:val="002B6ECD"/>
    <w:rsid w:val="002B7081"/>
    <w:rsid w:val="002D31C7"/>
    <w:rsid w:val="002E15C0"/>
    <w:rsid w:val="002E6AE8"/>
    <w:rsid w:val="002F730F"/>
    <w:rsid w:val="0030033E"/>
    <w:rsid w:val="00325EEA"/>
    <w:rsid w:val="003270A1"/>
    <w:rsid w:val="003273AF"/>
    <w:rsid w:val="00340A10"/>
    <w:rsid w:val="00342AF4"/>
    <w:rsid w:val="003515BF"/>
    <w:rsid w:val="0035561D"/>
    <w:rsid w:val="00363C37"/>
    <w:rsid w:val="00382991"/>
    <w:rsid w:val="003A7878"/>
    <w:rsid w:val="003A7FD3"/>
    <w:rsid w:val="003B182E"/>
    <w:rsid w:val="003B6247"/>
    <w:rsid w:val="003C20FD"/>
    <w:rsid w:val="003C6713"/>
    <w:rsid w:val="003E1067"/>
    <w:rsid w:val="003E179E"/>
    <w:rsid w:val="003F1E91"/>
    <w:rsid w:val="003F6042"/>
    <w:rsid w:val="003F754F"/>
    <w:rsid w:val="00411906"/>
    <w:rsid w:val="00430D5B"/>
    <w:rsid w:val="004411BF"/>
    <w:rsid w:val="00450251"/>
    <w:rsid w:val="00470772"/>
    <w:rsid w:val="004734FC"/>
    <w:rsid w:val="00474790"/>
    <w:rsid w:val="00476599"/>
    <w:rsid w:val="0049591B"/>
    <w:rsid w:val="004E6FDE"/>
    <w:rsid w:val="004F221A"/>
    <w:rsid w:val="00502173"/>
    <w:rsid w:val="005138F4"/>
    <w:rsid w:val="00527187"/>
    <w:rsid w:val="00530D8C"/>
    <w:rsid w:val="00557712"/>
    <w:rsid w:val="00557CB5"/>
    <w:rsid w:val="005773B9"/>
    <w:rsid w:val="005828FA"/>
    <w:rsid w:val="0058299C"/>
    <w:rsid w:val="00585BD8"/>
    <w:rsid w:val="005928D0"/>
    <w:rsid w:val="00594711"/>
    <w:rsid w:val="005D76B1"/>
    <w:rsid w:val="00601554"/>
    <w:rsid w:val="00603866"/>
    <w:rsid w:val="0060626B"/>
    <w:rsid w:val="00607066"/>
    <w:rsid w:val="0061261B"/>
    <w:rsid w:val="00623EAB"/>
    <w:rsid w:val="00634135"/>
    <w:rsid w:val="00636E24"/>
    <w:rsid w:val="00647BC2"/>
    <w:rsid w:val="006546FA"/>
    <w:rsid w:val="006637DC"/>
    <w:rsid w:val="00666810"/>
    <w:rsid w:val="00680D3D"/>
    <w:rsid w:val="00693899"/>
    <w:rsid w:val="00695F9E"/>
    <w:rsid w:val="006B7F52"/>
    <w:rsid w:val="006D2A1E"/>
    <w:rsid w:val="006D4BCF"/>
    <w:rsid w:val="00710BAB"/>
    <w:rsid w:val="0071283F"/>
    <w:rsid w:val="0071340C"/>
    <w:rsid w:val="00723525"/>
    <w:rsid w:val="00735D3E"/>
    <w:rsid w:val="007475DB"/>
    <w:rsid w:val="00754C94"/>
    <w:rsid w:val="00776B9B"/>
    <w:rsid w:val="00781994"/>
    <w:rsid w:val="00794263"/>
    <w:rsid w:val="007B7752"/>
    <w:rsid w:val="007D10EB"/>
    <w:rsid w:val="007D111A"/>
    <w:rsid w:val="007D1155"/>
    <w:rsid w:val="007D7C04"/>
    <w:rsid w:val="007E7874"/>
    <w:rsid w:val="007F46D1"/>
    <w:rsid w:val="00807C47"/>
    <w:rsid w:val="008169C1"/>
    <w:rsid w:val="0082170A"/>
    <w:rsid w:val="00831A51"/>
    <w:rsid w:val="00846024"/>
    <w:rsid w:val="00877705"/>
    <w:rsid w:val="00882E42"/>
    <w:rsid w:val="008974D2"/>
    <w:rsid w:val="008C495C"/>
    <w:rsid w:val="008F6BDC"/>
    <w:rsid w:val="00903480"/>
    <w:rsid w:val="00922AC7"/>
    <w:rsid w:val="00925ACC"/>
    <w:rsid w:val="00935D2E"/>
    <w:rsid w:val="00943C76"/>
    <w:rsid w:val="009627C3"/>
    <w:rsid w:val="009820AB"/>
    <w:rsid w:val="009917A9"/>
    <w:rsid w:val="009935B9"/>
    <w:rsid w:val="009B1CD0"/>
    <w:rsid w:val="009B36E9"/>
    <w:rsid w:val="009B3E81"/>
    <w:rsid w:val="009D1315"/>
    <w:rsid w:val="009D1743"/>
    <w:rsid w:val="009F2E08"/>
    <w:rsid w:val="009F2E9F"/>
    <w:rsid w:val="00A07E45"/>
    <w:rsid w:val="00A232C5"/>
    <w:rsid w:val="00A442E6"/>
    <w:rsid w:val="00A537ED"/>
    <w:rsid w:val="00A645B8"/>
    <w:rsid w:val="00A659F8"/>
    <w:rsid w:val="00A67E68"/>
    <w:rsid w:val="00AB333E"/>
    <w:rsid w:val="00AD52A0"/>
    <w:rsid w:val="00B13B81"/>
    <w:rsid w:val="00B31A68"/>
    <w:rsid w:val="00B36249"/>
    <w:rsid w:val="00B527D8"/>
    <w:rsid w:val="00B76D06"/>
    <w:rsid w:val="00B84425"/>
    <w:rsid w:val="00B918CF"/>
    <w:rsid w:val="00B91DBD"/>
    <w:rsid w:val="00BA328D"/>
    <w:rsid w:val="00BA68AA"/>
    <w:rsid w:val="00BB4DF4"/>
    <w:rsid w:val="00BD43ED"/>
    <w:rsid w:val="00BD5053"/>
    <w:rsid w:val="00BF0E99"/>
    <w:rsid w:val="00C024C9"/>
    <w:rsid w:val="00C077D1"/>
    <w:rsid w:val="00C07F32"/>
    <w:rsid w:val="00C17A5A"/>
    <w:rsid w:val="00C20039"/>
    <w:rsid w:val="00C26A3E"/>
    <w:rsid w:val="00C313F8"/>
    <w:rsid w:val="00C4336A"/>
    <w:rsid w:val="00C52360"/>
    <w:rsid w:val="00C57B3A"/>
    <w:rsid w:val="00C91823"/>
    <w:rsid w:val="00C9553E"/>
    <w:rsid w:val="00CB4592"/>
    <w:rsid w:val="00CB62E0"/>
    <w:rsid w:val="00CC2A49"/>
    <w:rsid w:val="00CE4C68"/>
    <w:rsid w:val="00CF55DF"/>
    <w:rsid w:val="00D04097"/>
    <w:rsid w:val="00D11D0E"/>
    <w:rsid w:val="00D16EDF"/>
    <w:rsid w:val="00D17848"/>
    <w:rsid w:val="00D17D4A"/>
    <w:rsid w:val="00D244AA"/>
    <w:rsid w:val="00D25EBC"/>
    <w:rsid w:val="00D276C2"/>
    <w:rsid w:val="00D32615"/>
    <w:rsid w:val="00D37D61"/>
    <w:rsid w:val="00D64085"/>
    <w:rsid w:val="00D65DB4"/>
    <w:rsid w:val="00D7089B"/>
    <w:rsid w:val="00D95E71"/>
    <w:rsid w:val="00DA1629"/>
    <w:rsid w:val="00DA1A63"/>
    <w:rsid w:val="00DA1B4D"/>
    <w:rsid w:val="00DA2EA6"/>
    <w:rsid w:val="00DA36E0"/>
    <w:rsid w:val="00DB2E28"/>
    <w:rsid w:val="00DC056C"/>
    <w:rsid w:val="00DD461C"/>
    <w:rsid w:val="00DE6CCE"/>
    <w:rsid w:val="00DE7F6E"/>
    <w:rsid w:val="00DF2F77"/>
    <w:rsid w:val="00DF5F03"/>
    <w:rsid w:val="00E00485"/>
    <w:rsid w:val="00E029F1"/>
    <w:rsid w:val="00E31608"/>
    <w:rsid w:val="00E34035"/>
    <w:rsid w:val="00E36823"/>
    <w:rsid w:val="00E4015F"/>
    <w:rsid w:val="00E4764D"/>
    <w:rsid w:val="00E556BF"/>
    <w:rsid w:val="00E61847"/>
    <w:rsid w:val="00E83958"/>
    <w:rsid w:val="00E84A82"/>
    <w:rsid w:val="00E8674F"/>
    <w:rsid w:val="00E935F7"/>
    <w:rsid w:val="00EA1D8A"/>
    <w:rsid w:val="00EB4933"/>
    <w:rsid w:val="00EB5857"/>
    <w:rsid w:val="00EB6C6C"/>
    <w:rsid w:val="00EE0D21"/>
    <w:rsid w:val="00EE50AB"/>
    <w:rsid w:val="00EE5AF6"/>
    <w:rsid w:val="00EE796D"/>
    <w:rsid w:val="00EF515B"/>
    <w:rsid w:val="00EF7096"/>
    <w:rsid w:val="00F016D0"/>
    <w:rsid w:val="00F06FD0"/>
    <w:rsid w:val="00F40652"/>
    <w:rsid w:val="00F42F40"/>
    <w:rsid w:val="00F43F32"/>
    <w:rsid w:val="00F52A3B"/>
    <w:rsid w:val="00F55ABD"/>
    <w:rsid w:val="00F77FE5"/>
    <w:rsid w:val="00F827A0"/>
    <w:rsid w:val="00F9223E"/>
    <w:rsid w:val="00FB2D1B"/>
    <w:rsid w:val="00FB7DC3"/>
    <w:rsid w:val="00FC43D5"/>
    <w:rsid w:val="00FC5DFA"/>
    <w:rsid w:val="00FD28AE"/>
    <w:rsid w:val="00FD2DF9"/>
    <w:rsid w:val="00FE1228"/>
    <w:rsid w:val="00FE4A6A"/>
    <w:rsid w:val="00FF730E"/>
    <w:rsid w:val="00FF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F51A6"/>
  <w15:chartTrackingRefBased/>
  <w15:docId w15:val="{AF570B6B-A297-48AD-A776-6595847DA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FE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7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F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7F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6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60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6E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47F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866B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6B7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66B7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66B7"/>
    <w:rPr>
      <w:rFonts w:ascii="Calibri" w:hAnsi="Calibri" w:cs="Calibri"/>
      <w:noProof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462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onica.kelly@research.deakin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Pages>6</Pages>
  <Words>1977</Words>
  <Characters>1127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Kelly</dc:creator>
  <cp:keywords/>
  <dc:description/>
  <cp:lastModifiedBy>Monica Kelly</cp:lastModifiedBy>
  <cp:revision>277</cp:revision>
  <dcterms:created xsi:type="dcterms:W3CDTF">2022-11-21T09:56:00Z</dcterms:created>
  <dcterms:modified xsi:type="dcterms:W3CDTF">2023-04-11T22:34:00Z</dcterms:modified>
</cp:coreProperties>
</file>